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8AD5EC" w14:textId="77777777" w:rsidR="00106560" w:rsidRDefault="00106560" w:rsidP="00106560">
      <w:pPr>
        <w:pStyle w:val="CoverPageTitle"/>
        <w:jc w:val="left"/>
      </w:pPr>
      <w:bookmarkStart w:id="0" w:name="_GoBack"/>
      <w:bookmarkEnd w:id="0"/>
      <w:r>
        <w:t xml:space="preserve">Clinical Synopsis </w:t>
      </w:r>
    </w:p>
    <w:p w14:paraId="333DA65C" w14:textId="77777777" w:rsidR="00106560" w:rsidRDefault="00106560" w:rsidP="00106560">
      <w:pPr>
        <w:pStyle w:val="CoverPageTitle"/>
        <w:jc w:val="left"/>
        <w:rPr>
          <w:rFonts w:eastAsia="Times New Roman"/>
        </w:rPr>
      </w:pPr>
    </w:p>
    <w:p w14:paraId="5F23F947" w14:textId="77777777" w:rsidR="00106560" w:rsidRPr="0057357D" w:rsidRDefault="00106560" w:rsidP="00106560">
      <w:pPr>
        <w:pStyle w:val="CoverPageTitle"/>
        <w:jc w:val="left"/>
      </w:pPr>
      <w:r w:rsidRPr="0057357D">
        <w:rPr>
          <w:rFonts w:eastAsia="Times New Roman"/>
        </w:rPr>
        <w:t>A Phase 1, First-in-Human, Double-Blind, Placebo-Controlled Study to Investigate the Safety, Tolerability, Pharmacokinetics, and Pharmacodynamics of SM17 when Administered Intravenously as a Single Ascending Dose (Part A) and as Multiple Ascending Doses</w:t>
      </w:r>
      <w:r>
        <w:rPr>
          <w:rFonts w:eastAsia="Times New Roman"/>
        </w:rPr>
        <w:t xml:space="preserve"> </w:t>
      </w:r>
      <w:r w:rsidRPr="0057357D">
        <w:t>(Part B)</w:t>
      </w:r>
      <w:r w:rsidRPr="0057357D">
        <w:rPr>
          <w:rFonts w:eastAsia="Times New Roman"/>
        </w:rPr>
        <w:t xml:space="preserve"> in Healthy Subjects</w:t>
      </w:r>
    </w:p>
    <w:p w14:paraId="021EFB2E" w14:textId="77777777" w:rsidR="000064D3" w:rsidRPr="00106560" w:rsidRDefault="000064D3">
      <w:pPr>
        <w:rPr>
          <w:lang w:val="en-GB"/>
        </w:rPr>
      </w:pPr>
    </w:p>
    <w:tbl>
      <w:tblPr>
        <w:tblW w:w="906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10"/>
        <w:gridCol w:w="7057"/>
      </w:tblGrid>
      <w:tr w:rsidR="00106560" w:rsidRPr="008B110D" w14:paraId="19D856E3" w14:textId="77777777" w:rsidTr="02F60CD3">
        <w:trPr>
          <w:trHeight w:val="288"/>
        </w:trPr>
        <w:tc>
          <w:tcPr>
            <w:tcW w:w="2010" w:type="dxa"/>
          </w:tcPr>
          <w:p w14:paraId="7996B3C7" w14:textId="77777777" w:rsidR="00106560" w:rsidRPr="00A31D21" w:rsidRDefault="00106560" w:rsidP="00CD15E7">
            <w:pPr>
              <w:pStyle w:val="SynopsisText"/>
              <w:rPr>
                <w:lang w:val="en-US"/>
              </w:rPr>
            </w:pPr>
            <w:r w:rsidRPr="00A31D21">
              <w:rPr>
                <w:lang w:val="en-US"/>
              </w:rPr>
              <w:t>Compound:</w:t>
            </w:r>
          </w:p>
        </w:tc>
        <w:tc>
          <w:tcPr>
            <w:tcW w:w="7057" w:type="dxa"/>
          </w:tcPr>
          <w:p w14:paraId="257BCF9C" w14:textId="77777777" w:rsidR="00106560" w:rsidRPr="00140485" w:rsidRDefault="00106560" w:rsidP="00CD15E7">
            <w:pPr>
              <w:pStyle w:val="CelerionBodyText"/>
              <w:spacing w:before="120" w:after="120"/>
            </w:pPr>
            <w:r w:rsidRPr="00140485">
              <w:t>SM17</w:t>
            </w:r>
          </w:p>
        </w:tc>
      </w:tr>
      <w:tr w:rsidR="00106560" w:rsidRPr="008B110D" w14:paraId="6FE819EC" w14:textId="77777777" w:rsidTr="02F60CD3">
        <w:trPr>
          <w:trHeight w:val="288"/>
        </w:trPr>
        <w:tc>
          <w:tcPr>
            <w:tcW w:w="2010" w:type="dxa"/>
          </w:tcPr>
          <w:p w14:paraId="1B89F352" w14:textId="77777777" w:rsidR="00106560" w:rsidRPr="008B110D" w:rsidRDefault="00106560" w:rsidP="00CD15E7">
            <w:pPr>
              <w:pStyle w:val="SynopsisText"/>
              <w:rPr>
                <w:lang w:val="en-US"/>
              </w:rPr>
            </w:pPr>
            <w:r w:rsidRPr="008B110D">
              <w:rPr>
                <w:lang w:val="en-US"/>
              </w:rPr>
              <w:t>Clinical Indication:</w:t>
            </w:r>
          </w:p>
        </w:tc>
        <w:tc>
          <w:tcPr>
            <w:tcW w:w="7057" w:type="dxa"/>
          </w:tcPr>
          <w:p w14:paraId="164854C0" w14:textId="77777777" w:rsidR="00106560" w:rsidRPr="008B110D" w:rsidRDefault="00106560" w:rsidP="00CD15E7">
            <w:pPr>
              <w:pStyle w:val="CelerionBodyText"/>
              <w:spacing w:before="120" w:after="120"/>
            </w:pPr>
            <w:r w:rsidRPr="008B110D">
              <w:t>Treatment of patients with asthma</w:t>
            </w:r>
          </w:p>
        </w:tc>
      </w:tr>
      <w:tr w:rsidR="00106560" w:rsidRPr="008B110D" w14:paraId="21875B44" w14:textId="77777777" w:rsidTr="02F60CD3">
        <w:trPr>
          <w:trHeight w:val="288"/>
        </w:trPr>
        <w:tc>
          <w:tcPr>
            <w:tcW w:w="2010" w:type="dxa"/>
          </w:tcPr>
          <w:p w14:paraId="36375A36" w14:textId="77777777" w:rsidR="00106560" w:rsidRPr="008B110D" w:rsidRDefault="00106560" w:rsidP="00CD15E7">
            <w:pPr>
              <w:pStyle w:val="SynopsisText"/>
              <w:rPr>
                <w:lang w:val="en-US"/>
              </w:rPr>
            </w:pPr>
            <w:r w:rsidRPr="008B110D">
              <w:rPr>
                <w:lang w:val="en-US"/>
              </w:rPr>
              <w:t>Study Phase and Type:</w:t>
            </w:r>
          </w:p>
        </w:tc>
        <w:tc>
          <w:tcPr>
            <w:tcW w:w="7057" w:type="dxa"/>
          </w:tcPr>
          <w:p w14:paraId="048C9D9E" w14:textId="77777777" w:rsidR="00106560" w:rsidRPr="008B110D" w:rsidRDefault="00106560" w:rsidP="00CD15E7">
            <w:pPr>
              <w:pStyle w:val="CelerionBodyText"/>
              <w:spacing w:before="120" w:after="120"/>
            </w:pPr>
            <w:r w:rsidRPr="008B110D">
              <w:t>Phase 1 – single ascending dose (SAD) and multiple ascending doses (MAD) first-in-human (FIH) study</w:t>
            </w:r>
          </w:p>
        </w:tc>
      </w:tr>
      <w:tr w:rsidR="00106560" w:rsidRPr="008B110D" w14:paraId="36BF18CE" w14:textId="77777777" w:rsidTr="02F60CD3">
        <w:tc>
          <w:tcPr>
            <w:tcW w:w="2010" w:type="dxa"/>
          </w:tcPr>
          <w:p w14:paraId="60C50144" w14:textId="77777777" w:rsidR="00106560" w:rsidRPr="00A31D21" w:rsidRDefault="00106560" w:rsidP="00CD15E7">
            <w:pPr>
              <w:pStyle w:val="SynopsisText"/>
              <w:rPr>
                <w:lang w:val="en-US"/>
              </w:rPr>
            </w:pPr>
            <w:r w:rsidRPr="00A31D21">
              <w:rPr>
                <w:lang w:val="en-US"/>
              </w:rPr>
              <w:t>Study Objectives:</w:t>
            </w:r>
          </w:p>
        </w:tc>
        <w:tc>
          <w:tcPr>
            <w:tcW w:w="7057" w:type="dxa"/>
          </w:tcPr>
          <w:p w14:paraId="00CE6513" w14:textId="77777777" w:rsidR="00106560" w:rsidRPr="00A31D21" w:rsidRDefault="00106560" w:rsidP="00CD15E7">
            <w:pPr>
              <w:pStyle w:val="SynopsisText"/>
              <w:rPr>
                <w:b/>
                <w:lang w:val="en-US"/>
              </w:rPr>
            </w:pPr>
            <w:r w:rsidRPr="00A31D21">
              <w:rPr>
                <w:b/>
                <w:lang w:val="en-US"/>
              </w:rPr>
              <w:t>Part A (SAD):</w:t>
            </w:r>
          </w:p>
          <w:p w14:paraId="09083570" w14:textId="77777777" w:rsidR="00106560" w:rsidRPr="00A31D21" w:rsidRDefault="00106560" w:rsidP="00CD15E7">
            <w:pPr>
              <w:pStyle w:val="SynopsisText"/>
              <w:rPr>
                <w:b/>
                <w:lang w:val="en-US"/>
              </w:rPr>
            </w:pPr>
            <w:r w:rsidRPr="00A31D21">
              <w:rPr>
                <w:b/>
                <w:lang w:val="en-US"/>
              </w:rPr>
              <w:t>Primary Objective:</w:t>
            </w:r>
          </w:p>
          <w:p w14:paraId="1AF6D19F" w14:textId="77777777" w:rsidR="00106560" w:rsidRPr="00140485" w:rsidRDefault="00106560" w:rsidP="00106560">
            <w:pPr>
              <w:pStyle w:val="SynopsisText"/>
              <w:numPr>
                <w:ilvl w:val="0"/>
                <w:numId w:val="1"/>
              </w:numPr>
              <w:ind w:left="345"/>
              <w:rPr>
                <w:lang w:val="en-US"/>
              </w:rPr>
            </w:pPr>
            <w:r w:rsidRPr="00A31D21">
              <w:rPr>
                <w:lang w:val="en-US"/>
              </w:rPr>
              <w:t>To evaluate the safety and tolerability of single intravenous (IV) doses of SM17 in healthy adult subjects.</w:t>
            </w:r>
          </w:p>
          <w:p w14:paraId="09D48E21" w14:textId="77777777" w:rsidR="00106560" w:rsidRPr="00A31D21" w:rsidRDefault="00106560" w:rsidP="00CD15E7">
            <w:pPr>
              <w:pStyle w:val="SynopsisText"/>
              <w:rPr>
                <w:b/>
                <w:lang w:val="en-US"/>
              </w:rPr>
            </w:pPr>
            <w:r w:rsidRPr="00A31D21">
              <w:rPr>
                <w:b/>
                <w:lang w:val="en-US"/>
              </w:rPr>
              <w:t>Secondary Objectives:</w:t>
            </w:r>
          </w:p>
          <w:p w14:paraId="3A5D3D27" w14:textId="77777777" w:rsidR="00106560" w:rsidRPr="00A31D21" w:rsidRDefault="00106560" w:rsidP="00106560">
            <w:pPr>
              <w:pStyle w:val="ListParagraph"/>
              <w:numPr>
                <w:ilvl w:val="0"/>
                <w:numId w:val="1"/>
              </w:numPr>
              <w:spacing w:before="120" w:after="120"/>
              <w:ind w:left="345"/>
              <w:jc w:val="left"/>
              <w:rPr>
                <w:rFonts w:eastAsiaTheme="minorEastAsia"/>
                <w:sz w:val="24"/>
                <w:szCs w:val="22"/>
              </w:rPr>
            </w:pPr>
            <w:r w:rsidRPr="00A31D21">
              <w:rPr>
                <w:rFonts w:eastAsiaTheme="minorEastAsia"/>
                <w:sz w:val="24"/>
                <w:szCs w:val="22"/>
              </w:rPr>
              <w:t>To characterize the pharmacokinetics (PK), pharmacodynamics (PD), and immunogenicity of single IV doses of SM17 in healthy adult subjects.</w:t>
            </w:r>
          </w:p>
          <w:p w14:paraId="25FFC2FF" w14:textId="77777777" w:rsidR="00106560" w:rsidRPr="00A31D21" w:rsidRDefault="00106560" w:rsidP="00CD15E7">
            <w:pPr>
              <w:pStyle w:val="SynopsisText"/>
              <w:rPr>
                <w:b/>
                <w:lang w:val="en-US"/>
              </w:rPr>
            </w:pPr>
            <w:r w:rsidRPr="00A31D21">
              <w:rPr>
                <w:b/>
                <w:lang w:val="en-US"/>
              </w:rPr>
              <w:t>Exploratory Objectives:</w:t>
            </w:r>
          </w:p>
          <w:p w14:paraId="71BFD96B" w14:textId="08AA08B8" w:rsidR="00106560" w:rsidRDefault="00106560" w:rsidP="00E03073">
            <w:pPr>
              <w:pStyle w:val="SynopsisText"/>
              <w:numPr>
                <w:ilvl w:val="0"/>
                <w:numId w:val="1"/>
              </w:numPr>
              <w:ind w:left="345"/>
              <w:rPr>
                <w:lang w:val="en-US"/>
              </w:rPr>
            </w:pPr>
            <w:r w:rsidRPr="00A31D21">
              <w:rPr>
                <w:lang w:val="en-US"/>
              </w:rPr>
              <w:t>To explore the relationship between dose level, exposure level, and safety/tolerability findings in healthy adult subjects.</w:t>
            </w:r>
          </w:p>
          <w:p w14:paraId="6804DE99" w14:textId="4CB162B4" w:rsidR="00106560" w:rsidRPr="00140485" w:rsidRDefault="00106560" w:rsidP="00CD15E7">
            <w:pPr>
              <w:pStyle w:val="SynopsisText"/>
              <w:rPr>
                <w:b/>
                <w:lang w:val="en-US"/>
              </w:rPr>
            </w:pPr>
            <w:r w:rsidRPr="00140485">
              <w:rPr>
                <w:b/>
                <w:lang w:val="en-US"/>
              </w:rPr>
              <w:t>Part B (MAD):</w:t>
            </w:r>
          </w:p>
          <w:p w14:paraId="1DDC6FD2" w14:textId="77777777" w:rsidR="00106560" w:rsidRPr="00D5030F" w:rsidRDefault="00106560" w:rsidP="00CD15E7">
            <w:pPr>
              <w:pStyle w:val="SynopsisText"/>
              <w:rPr>
                <w:b/>
                <w:lang w:val="en-US"/>
              </w:rPr>
            </w:pPr>
            <w:r w:rsidRPr="00D5030F">
              <w:rPr>
                <w:b/>
                <w:lang w:val="en-US"/>
              </w:rPr>
              <w:t>Primary Objective:</w:t>
            </w:r>
          </w:p>
          <w:p w14:paraId="2CBA95C5" w14:textId="77777777" w:rsidR="00106560" w:rsidRPr="008B110D" w:rsidRDefault="00106560" w:rsidP="00106560">
            <w:pPr>
              <w:pStyle w:val="SynopsisText"/>
              <w:numPr>
                <w:ilvl w:val="0"/>
                <w:numId w:val="1"/>
              </w:numPr>
              <w:ind w:left="345"/>
              <w:rPr>
                <w:lang w:val="en-US"/>
              </w:rPr>
            </w:pPr>
            <w:r w:rsidRPr="00283CF6">
              <w:rPr>
                <w:lang w:val="en-US"/>
              </w:rPr>
              <w:t xml:space="preserve">To evaluate the safety and tolerability of multiple IV doses of SM17 in healthy </w:t>
            </w:r>
            <w:r w:rsidRPr="008B110D">
              <w:rPr>
                <w:lang w:val="en-US"/>
              </w:rPr>
              <w:t>adult subjects.</w:t>
            </w:r>
          </w:p>
          <w:p w14:paraId="0D106F2D" w14:textId="77777777" w:rsidR="00106560" w:rsidRPr="008B110D" w:rsidRDefault="00106560" w:rsidP="00CD15E7">
            <w:pPr>
              <w:pStyle w:val="SynopsisText"/>
              <w:rPr>
                <w:b/>
                <w:lang w:val="en-US"/>
              </w:rPr>
            </w:pPr>
            <w:r w:rsidRPr="008B110D">
              <w:rPr>
                <w:b/>
                <w:lang w:val="en-US"/>
              </w:rPr>
              <w:t>Secondary Objective:</w:t>
            </w:r>
          </w:p>
          <w:p w14:paraId="4A85C533" w14:textId="77777777" w:rsidR="00106560" w:rsidRPr="008B110D" w:rsidRDefault="00106560" w:rsidP="00106560">
            <w:pPr>
              <w:pStyle w:val="SynopsisText"/>
              <w:numPr>
                <w:ilvl w:val="0"/>
                <w:numId w:val="1"/>
              </w:numPr>
              <w:ind w:left="345"/>
              <w:rPr>
                <w:lang w:val="en-US"/>
              </w:rPr>
            </w:pPr>
            <w:r w:rsidRPr="008B110D">
              <w:rPr>
                <w:lang w:val="en-US"/>
              </w:rPr>
              <w:t>To characterize the PK, PD, and immunogenicity of multiple IV doses of SM17 in healthy adult subjects.</w:t>
            </w:r>
          </w:p>
          <w:p w14:paraId="08EB03AE" w14:textId="77777777" w:rsidR="00106560" w:rsidRPr="00A31D21" w:rsidRDefault="00106560" w:rsidP="00CD15E7">
            <w:pPr>
              <w:pStyle w:val="SynopsisText"/>
              <w:rPr>
                <w:b/>
                <w:lang w:val="en-US"/>
              </w:rPr>
            </w:pPr>
            <w:r w:rsidRPr="00A31D21">
              <w:rPr>
                <w:b/>
                <w:lang w:val="en-US"/>
              </w:rPr>
              <w:t>Exploratory Objectives:</w:t>
            </w:r>
          </w:p>
          <w:p w14:paraId="7AF57CBB" w14:textId="25E0A3B5" w:rsidR="00106560" w:rsidRPr="00E03073" w:rsidRDefault="00106560" w:rsidP="00E03073">
            <w:pPr>
              <w:pStyle w:val="SynopsisText"/>
              <w:numPr>
                <w:ilvl w:val="0"/>
                <w:numId w:val="1"/>
              </w:numPr>
              <w:ind w:left="345"/>
              <w:rPr>
                <w:lang w:val="en-US"/>
              </w:rPr>
            </w:pPr>
            <w:r w:rsidRPr="00140485">
              <w:rPr>
                <w:lang w:val="en-US"/>
              </w:rPr>
              <w:t xml:space="preserve">To explore the relationship between dose level, exposure level, and safety/tolerability findings </w:t>
            </w:r>
            <w:r w:rsidRPr="00A31D21">
              <w:rPr>
                <w:lang w:val="en-US"/>
              </w:rPr>
              <w:t>in healthy adult subjects</w:t>
            </w:r>
            <w:r w:rsidRPr="00140485">
              <w:rPr>
                <w:lang w:val="en-US"/>
              </w:rPr>
              <w:t>.</w:t>
            </w:r>
          </w:p>
        </w:tc>
      </w:tr>
      <w:tr w:rsidR="00106560" w:rsidRPr="008B110D" w14:paraId="1ECA3EE5" w14:textId="77777777" w:rsidTr="02F60CD3">
        <w:trPr>
          <w:trHeight w:val="288"/>
        </w:trPr>
        <w:tc>
          <w:tcPr>
            <w:tcW w:w="2010" w:type="dxa"/>
          </w:tcPr>
          <w:p w14:paraId="5C276EE0" w14:textId="77777777" w:rsidR="00106560" w:rsidRPr="00A31D21" w:rsidRDefault="00106560" w:rsidP="00CD15E7">
            <w:pPr>
              <w:pStyle w:val="SynopsisText"/>
              <w:rPr>
                <w:i/>
                <w:lang w:val="en-US"/>
              </w:rPr>
            </w:pPr>
            <w:r w:rsidRPr="00A31D21">
              <w:rPr>
                <w:lang w:val="en-US"/>
              </w:rPr>
              <w:lastRenderedPageBreak/>
              <w:t>Summary of Study Design:</w:t>
            </w:r>
          </w:p>
        </w:tc>
        <w:tc>
          <w:tcPr>
            <w:tcW w:w="7057" w:type="dxa"/>
            <w:vAlign w:val="center"/>
          </w:tcPr>
          <w:p w14:paraId="6FD5719F" w14:textId="77777777" w:rsidR="00106560" w:rsidRPr="00A31D21" w:rsidRDefault="00106560" w:rsidP="00CD15E7">
            <w:pPr>
              <w:pStyle w:val="SynopsisText"/>
              <w:keepNext/>
              <w:keepLines/>
              <w:rPr>
                <w:lang w:val="en-US"/>
              </w:rPr>
            </w:pPr>
            <w:r w:rsidRPr="00A31D21">
              <w:rPr>
                <w:lang w:val="en-US"/>
              </w:rPr>
              <w:t>This is a 2-part, FIH, randomized, double-blind, placebo-controlled study to evaluate the safety, PK, PD, and immunogenicity of SM17 following single ascending IV infusion (Part A) and multiple ascending IV infusion (Part B) in healthy adult subjects.</w:t>
            </w:r>
          </w:p>
          <w:p w14:paraId="6A74D054" w14:textId="77777777" w:rsidR="00106560" w:rsidRPr="00140485" w:rsidRDefault="00106560" w:rsidP="00CD15E7">
            <w:pPr>
              <w:pStyle w:val="CelerionBodyText"/>
              <w:spacing w:before="120" w:after="120"/>
            </w:pPr>
            <w:r w:rsidRPr="00140485">
              <w:rPr>
                <w:bCs/>
              </w:rPr>
              <w:t>The details of each study part are as follows:</w:t>
            </w:r>
          </w:p>
          <w:p w14:paraId="1E691231" w14:textId="77777777" w:rsidR="00106560" w:rsidRPr="00140485" w:rsidRDefault="00106560" w:rsidP="00CD15E7">
            <w:pPr>
              <w:pStyle w:val="CelerionBodyText"/>
              <w:spacing w:before="120" w:after="120"/>
              <w:rPr>
                <w:b/>
              </w:rPr>
            </w:pPr>
            <w:r w:rsidRPr="00140485">
              <w:rPr>
                <w:b/>
              </w:rPr>
              <w:t>Part A (SAD):</w:t>
            </w:r>
          </w:p>
          <w:p w14:paraId="3FEB95F4" w14:textId="77777777" w:rsidR="00106560" w:rsidRPr="008B110D" w:rsidRDefault="00106560" w:rsidP="00CD15E7">
            <w:pPr>
              <w:pStyle w:val="CelerionBodyText"/>
              <w:spacing w:before="120" w:after="120"/>
              <w:rPr>
                <w:rFonts w:asciiTheme="majorBidi" w:hAnsiTheme="majorBidi" w:cstheme="majorBidi"/>
                <w:szCs w:val="24"/>
              </w:rPr>
            </w:pPr>
            <w:r w:rsidRPr="00140485">
              <w:t xml:space="preserve">Part A will be conducted in up to 6 SAD cohorts with the possibility of </w:t>
            </w:r>
            <w:r w:rsidRPr="00D5030F">
              <w:t xml:space="preserve">conducting an additional cohort. </w:t>
            </w:r>
            <w:r w:rsidRPr="006B5357">
              <w:t xml:space="preserve">The starting dose level (Cohort A1) will be the first cohort to be conducted and will </w:t>
            </w:r>
            <w:r w:rsidRPr="00283CF6">
              <w:t>enroll</w:t>
            </w:r>
            <w:r w:rsidRPr="00283CF6">
              <w:rPr>
                <w:rFonts w:asciiTheme="majorBidi" w:hAnsiTheme="majorBidi" w:cstheme="majorBidi"/>
                <w:szCs w:val="24"/>
              </w:rPr>
              <w:t xml:space="preserve"> approximately 6</w:t>
            </w:r>
            <w:r w:rsidRPr="008B110D">
              <w:rPr>
                <w:rFonts w:asciiTheme="majorBidi" w:hAnsiTheme="majorBidi" w:cstheme="majorBidi"/>
                <w:szCs w:val="24"/>
              </w:rPr>
              <w:t> subjects (4 SM17 and 2 placebo). The remaining cohorts will enroll approximately 8 subjects each (6 SM17 and 2 placebo)</w:t>
            </w:r>
            <w:r w:rsidRPr="008B110D">
              <w:t>.</w:t>
            </w:r>
          </w:p>
          <w:p w14:paraId="4BE4754D" w14:textId="77777777" w:rsidR="00106560" w:rsidRPr="00A31D21" w:rsidRDefault="00106560" w:rsidP="00CD15E7">
            <w:pPr>
              <w:pStyle w:val="TableText"/>
              <w:snapToGrid w:val="0"/>
              <w:spacing w:before="120" w:after="120"/>
              <w:jc w:val="left"/>
              <w:rPr>
                <w:rFonts w:asciiTheme="majorBidi" w:hAnsiTheme="majorBidi" w:cstheme="majorBidi"/>
                <w:szCs w:val="24"/>
                <w:lang w:val="en-US"/>
              </w:rPr>
            </w:pPr>
            <w:r w:rsidRPr="008B110D">
              <w:rPr>
                <w:rFonts w:asciiTheme="majorBidi" w:hAnsiTheme="majorBidi" w:cstheme="majorBidi"/>
                <w:szCs w:val="24"/>
                <w:lang w:val="en-US"/>
              </w:rPr>
              <w:t xml:space="preserve">In each cohort, a sentinel group (1 SM17 and 1 placebo) which will be dosed at least 48 hours before the remaining subjects (4 subjects in Cohort A1 [3 SM17 and 1 placebo] and 6 subjects in the remaining cohorts [5 SM17 and 1 placebo]). Dosing of the remaining subjects </w:t>
            </w:r>
            <w:r w:rsidRPr="00A31D21">
              <w:rPr>
                <w:rFonts w:asciiTheme="majorBidi" w:hAnsiTheme="majorBidi" w:cstheme="majorBidi"/>
                <w:szCs w:val="24"/>
                <w:lang w:val="en-US"/>
              </w:rPr>
              <w:t xml:space="preserve">will be conducted following a safety evaluation of the sentinel group by the </w:t>
            </w:r>
            <w:r w:rsidRPr="00A31D21">
              <w:rPr>
                <w:lang w:val="en-US"/>
              </w:rPr>
              <w:t>safety review committee (</w:t>
            </w:r>
            <w:r w:rsidRPr="00A31D21">
              <w:rPr>
                <w:rFonts w:asciiTheme="majorBidi" w:hAnsiTheme="majorBidi" w:cstheme="majorBidi"/>
                <w:szCs w:val="24"/>
                <w:lang w:val="en-US"/>
              </w:rPr>
              <w:t>SRC).</w:t>
            </w:r>
          </w:p>
          <w:p w14:paraId="1674E5A4" w14:textId="77777777" w:rsidR="00106560" w:rsidRPr="00140485" w:rsidRDefault="00106560" w:rsidP="00CD15E7">
            <w:pPr>
              <w:pStyle w:val="CelerionBodyText"/>
              <w:spacing w:before="120" w:after="120"/>
            </w:pPr>
            <w:r w:rsidRPr="00140485">
              <w:t>In each cohort, subjects will receive a single IV infusion of SM17 or placebo</w:t>
            </w:r>
            <w:r w:rsidRPr="00A31D21">
              <w:t>.</w:t>
            </w:r>
          </w:p>
          <w:p w14:paraId="1D9A6FD0" w14:textId="1E61403E" w:rsidR="00106560" w:rsidRPr="00A31D21" w:rsidRDefault="00106560" w:rsidP="00CD15E7">
            <w:pPr>
              <w:pStyle w:val="CelerionBodyText"/>
              <w:spacing w:before="120" w:after="120"/>
            </w:pPr>
            <w:r w:rsidRPr="00A31D21">
              <w:t xml:space="preserve">Safety (i.e., adverse events [AEs], 12-lead safety electrocardiograms [ECGs], vital signs, clinical laboratory tests, </w:t>
            </w:r>
            <w:r w:rsidR="00872248">
              <w:t xml:space="preserve">immunophenotyping, </w:t>
            </w:r>
            <w:r w:rsidRPr="00140485">
              <w:t xml:space="preserve">infusion site reaction, </w:t>
            </w:r>
            <w:r w:rsidR="00872248" w:rsidRPr="00A31D21">
              <w:t>and physical examinations) will be assessed throughout the study.</w:t>
            </w:r>
            <w:r w:rsidR="00872248">
              <w:t xml:space="preserve"> I</w:t>
            </w:r>
            <w:r w:rsidRPr="00140485">
              <w:t>mmunogeni</w:t>
            </w:r>
            <w:r w:rsidR="00872248">
              <w:t>city (anti-drug antibody [ADA]) will be included in the safety monitoring when results will be available.</w:t>
            </w:r>
            <w:r w:rsidRPr="00A31D21">
              <w:t xml:space="preserve"> </w:t>
            </w:r>
          </w:p>
          <w:p w14:paraId="48C050FC" w14:textId="77777777" w:rsidR="00106560" w:rsidRPr="008B110D" w:rsidRDefault="00106560" w:rsidP="00CD15E7">
            <w:pPr>
              <w:pStyle w:val="CelerionBodyText"/>
              <w:spacing w:before="120" w:after="120"/>
            </w:pPr>
            <w:r w:rsidRPr="00140485">
              <w:t>Blood samples will be collected for the PK (free SM17) and PD (eosinophil</w:t>
            </w:r>
            <w:r w:rsidRPr="00D5030F">
              <w:t xml:space="preserve"> [EOS] count</w:t>
            </w:r>
            <w:r w:rsidRPr="00283CF6">
              <w:t xml:space="preserve">) assessments of </w:t>
            </w:r>
            <w:r w:rsidRPr="00625384">
              <w:t>SM17</w:t>
            </w:r>
            <w:r w:rsidRPr="00600D83">
              <w:t xml:space="preserve"> prior to the start of infusion (SOI)</w:t>
            </w:r>
            <w:r w:rsidRPr="008B110D">
              <w:t xml:space="preserve"> and for up to Day 113 </w:t>
            </w:r>
            <w:r w:rsidRPr="008B110D">
              <w:rPr>
                <w:szCs w:val="24"/>
              </w:rPr>
              <w:t>(± 7 days).</w:t>
            </w:r>
          </w:p>
          <w:p w14:paraId="14EFA5E5" w14:textId="77777777" w:rsidR="00106560" w:rsidRPr="00140485" w:rsidRDefault="00106560" w:rsidP="00CD15E7">
            <w:pPr>
              <w:pStyle w:val="CelerionBodyText"/>
              <w:spacing w:before="120" w:after="120"/>
            </w:pPr>
            <w:r w:rsidRPr="00A31D21">
              <w:t>Dose escalation to the next dose level (i.e., next cohort) will not take place until the SRC has determined that adequate safety and tolerability have been demonstrated in previous cohort(s) to permit proceeding to the next cohort</w:t>
            </w:r>
            <w:r w:rsidRPr="00140485">
              <w:t>.</w:t>
            </w:r>
          </w:p>
          <w:p w14:paraId="48BC0D92" w14:textId="77777777" w:rsidR="00106560" w:rsidRPr="00A31D21" w:rsidRDefault="00106560" w:rsidP="00CD15E7">
            <w:pPr>
              <w:pStyle w:val="CelerionBodyText"/>
              <w:spacing w:before="120" w:after="120"/>
            </w:pPr>
            <w:r w:rsidRPr="00A31D21">
              <w:t>Interim PK and PD analyses may be performed to reconsider the sampling time points and for dose-escalation decisions as Part A progresses.</w:t>
            </w:r>
          </w:p>
          <w:p w14:paraId="71616989" w14:textId="77777777" w:rsidR="00106560" w:rsidRPr="00140485" w:rsidRDefault="00106560" w:rsidP="00CD15E7">
            <w:pPr>
              <w:pStyle w:val="CelerionBodyText"/>
              <w:keepNext/>
              <w:keepLines/>
              <w:spacing w:before="120" w:after="120"/>
              <w:rPr>
                <w:b/>
              </w:rPr>
            </w:pPr>
            <w:r w:rsidRPr="00140485">
              <w:rPr>
                <w:b/>
              </w:rPr>
              <w:t>Part B (MAD):</w:t>
            </w:r>
          </w:p>
          <w:p w14:paraId="411AA242" w14:textId="77777777" w:rsidR="00106560" w:rsidRPr="00140485" w:rsidRDefault="00106560" w:rsidP="00CD15E7">
            <w:pPr>
              <w:pStyle w:val="CelerionBodyText"/>
              <w:spacing w:before="120" w:after="120"/>
              <w:ind w:left="14"/>
            </w:pPr>
            <w:r w:rsidRPr="00D5030F">
              <w:t xml:space="preserve">Part B will be initiated after completion of the review by the SRC of </w:t>
            </w:r>
            <w:r w:rsidRPr="00283CF6">
              <w:rPr>
                <w:rFonts w:asciiTheme="majorBidi" w:hAnsiTheme="majorBidi" w:cstheme="majorBidi"/>
                <w:szCs w:val="24"/>
              </w:rPr>
              <w:t xml:space="preserve">all pertinent blinded safety and tolerability data </w:t>
            </w:r>
            <w:r w:rsidRPr="00283CF6">
              <w:t xml:space="preserve">for all subjects who completed </w:t>
            </w:r>
            <w:r w:rsidRPr="008B110D">
              <w:t xml:space="preserve">scheduled study procedures of at least Day 15 (± 1 day) following SM17/placebo dosing in Cohort A5 and for all previous cohorts in Part A. Interim PK </w:t>
            </w:r>
            <w:r>
              <w:t xml:space="preserve">and PD </w:t>
            </w:r>
            <w:r w:rsidRPr="00283CF6">
              <w:t xml:space="preserve">analyses from cohorts in Part A </w:t>
            </w:r>
            <w:r w:rsidRPr="00283CF6">
              <w:lastRenderedPageBreak/>
              <w:t xml:space="preserve">will be performed </w:t>
            </w:r>
            <w:r w:rsidRPr="00A31D21">
              <w:t>to reconsider the sampling time points, dose levels, and regimen selections.</w:t>
            </w:r>
          </w:p>
          <w:p w14:paraId="35CF90A0" w14:textId="77777777" w:rsidR="00106560" w:rsidRPr="00A31D21" w:rsidRDefault="00106560" w:rsidP="00CD15E7">
            <w:pPr>
              <w:pStyle w:val="TableText"/>
              <w:snapToGrid w:val="0"/>
              <w:spacing w:before="120" w:after="120"/>
              <w:jc w:val="left"/>
              <w:rPr>
                <w:rFonts w:asciiTheme="majorBidi" w:hAnsiTheme="majorBidi" w:cstheme="majorBidi"/>
                <w:szCs w:val="24"/>
                <w:lang w:val="en-US"/>
              </w:rPr>
            </w:pPr>
            <w:r w:rsidRPr="00A31D21">
              <w:rPr>
                <w:szCs w:val="24"/>
                <w:lang w:val="en-US"/>
              </w:rPr>
              <w:t xml:space="preserve">Part B will be conducted in up </w:t>
            </w:r>
            <w:r w:rsidRPr="00A31D21">
              <w:rPr>
                <w:rFonts w:asciiTheme="majorBidi" w:hAnsiTheme="majorBidi" w:cstheme="majorBidi"/>
                <w:szCs w:val="24"/>
                <w:lang w:val="en-US"/>
              </w:rPr>
              <w:t>to 3 MAD cohorts of approximately 8 subjects each (6 SM17 and 2 placebo) with the lowest dose level (Cohort B1) to be conducted first.</w:t>
            </w:r>
          </w:p>
          <w:p w14:paraId="76EC0B03" w14:textId="77777777" w:rsidR="00106560" w:rsidRPr="00A31D21" w:rsidRDefault="00106560" w:rsidP="00CD15E7">
            <w:pPr>
              <w:pStyle w:val="TableText"/>
              <w:snapToGrid w:val="0"/>
              <w:spacing w:before="120" w:after="120"/>
              <w:jc w:val="left"/>
              <w:rPr>
                <w:rFonts w:asciiTheme="majorBidi" w:hAnsiTheme="majorBidi" w:cstheme="majorBidi"/>
                <w:szCs w:val="24"/>
                <w:lang w:val="en-US"/>
              </w:rPr>
            </w:pPr>
            <w:r w:rsidRPr="00140485">
              <w:rPr>
                <w:rFonts w:asciiTheme="majorBidi" w:hAnsiTheme="majorBidi" w:cstheme="majorBidi"/>
                <w:szCs w:val="24"/>
                <w:lang w:val="en-US"/>
              </w:rPr>
              <w:t xml:space="preserve">In each cohort, a sentinel group (1 SM17 and 1 placebo) will </w:t>
            </w:r>
            <w:r>
              <w:rPr>
                <w:rFonts w:asciiTheme="majorBidi" w:hAnsiTheme="majorBidi" w:cstheme="majorBidi"/>
                <w:szCs w:val="24"/>
                <w:lang w:val="en-US"/>
              </w:rPr>
              <w:t xml:space="preserve">receive at least the second dose scheduled on Day 15 </w:t>
            </w:r>
            <w:r w:rsidRPr="00A31D21">
              <w:rPr>
                <w:rFonts w:asciiTheme="majorBidi" w:hAnsiTheme="majorBidi" w:cstheme="majorBidi"/>
                <w:szCs w:val="24"/>
                <w:lang w:val="en-US"/>
              </w:rPr>
              <w:t>(± 1)</w:t>
            </w:r>
            <w:r w:rsidRPr="00140485">
              <w:rPr>
                <w:rFonts w:asciiTheme="majorBidi" w:hAnsiTheme="majorBidi" w:cstheme="majorBidi"/>
                <w:szCs w:val="24"/>
                <w:lang w:val="en-US"/>
              </w:rPr>
              <w:t xml:space="preserve"> </w:t>
            </w:r>
            <w:r>
              <w:rPr>
                <w:rFonts w:asciiTheme="majorBidi" w:hAnsiTheme="majorBidi" w:cstheme="majorBidi"/>
                <w:szCs w:val="24"/>
                <w:lang w:val="en-US"/>
              </w:rPr>
              <w:t xml:space="preserve">and </w:t>
            </w:r>
            <w:r w:rsidRPr="0057357D">
              <w:rPr>
                <w:rFonts w:asciiTheme="majorBidi" w:hAnsiTheme="majorBidi" w:cstheme="majorBidi"/>
                <w:szCs w:val="24"/>
              </w:rPr>
              <w:t xml:space="preserve">must complete through at least all </w:t>
            </w:r>
            <w:r>
              <w:rPr>
                <w:rFonts w:asciiTheme="majorBidi" w:hAnsiTheme="majorBidi" w:cstheme="majorBidi"/>
                <w:szCs w:val="24"/>
              </w:rPr>
              <w:t xml:space="preserve">of </w:t>
            </w:r>
            <w:r w:rsidRPr="0057357D">
              <w:rPr>
                <w:rFonts w:asciiTheme="majorBidi" w:hAnsiTheme="majorBidi" w:cstheme="majorBidi"/>
                <w:szCs w:val="24"/>
              </w:rPr>
              <w:t xml:space="preserve">Day </w:t>
            </w:r>
            <w:r>
              <w:rPr>
                <w:rFonts w:asciiTheme="majorBidi" w:hAnsiTheme="majorBidi" w:cstheme="majorBidi"/>
                <w:szCs w:val="24"/>
              </w:rPr>
              <w:t>16</w:t>
            </w:r>
            <w:r w:rsidRPr="0057357D">
              <w:rPr>
                <w:rFonts w:asciiTheme="majorBidi" w:hAnsiTheme="majorBidi" w:cstheme="majorBidi"/>
                <w:szCs w:val="24"/>
              </w:rPr>
              <w:t xml:space="preserve"> </w:t>
            </w:r>
            <w:r>
              <w:t>(± 1 day)</w:t>
            </w:r>
            <w:r w:rsidRPr="0057357D">
              <w:rPr>
                <w:rFonts w:asciiTheme="majorBidi" w:hAnsiTheme="majorBidi" w:cstheme="majorBidi"/>
                <w:szCs w:val="24"/>
              </w:rPr>
              <w:t xml:space="preserve"> scheduled study procedures </w:t>
            </w:r>
            <w:r w:rsidRPr="0057357D">
              <w:t xml:space="preserve">prior </w:t>
            </w:r>
            <w:r>
              <w:t xml:space="preserve">to the first dosing </w:t>
            </w:r>
            <w:r>
              <w:rPr>
                <w:rFonts w:asciiTheme="majorBidi" w:hAnsiTheme="majorBidi" w:cstheme="majorBidi"/>
                <w:szCs w:val="24"/>
                <w:lang w:val="en-US"/>
              </w:rPr>
              <w:t xml:space="preserve"> of</w:t>
            </w:r>
            <w:r w:rsidRPr="00140485">
              <w:rPr>
                <w:rFonts w:asciiTheme="majorBidi" w:hAnsiTheme="majorBidi" w:cstheme="majorBidi"/>
                <w:szCs w:val="24"/>
                <w:lang w:val="en-US"/>
              </w:rPr>
              <w:t xml:space="preserve"> the remaining 6 subjects (5 SM17 and 1 placebo). Dosing of the remaining 6 subjects </w:t>
            </w:r>
            <w:r w:rsidRPr="00A31D21">
              <w:rPr>
                <w:rFonts w:asciiTheme="majorBidi" w:hAnsiTheme="majorBidi" w:cstheme="majorBidi"/>
                <w:szCs w:val="24"/>
                <w:lang w:val="en-US"/>
              </w:rPr>
              <w:t>will be conducted following a safety evaluation of the sentinel group by the SRC.</w:t>
            </w:r>
          </w:p>
          <w:p w14:paraId="586F5777" w14:textId="77777777" w:rsidR="00106560" w:rsidRPr="00140485" w:rsidRDefault="00106560" w:rsidP="00CD15E7">
            <w:pPr>
              <w:pStyle w:val="CelerionBodyText"/>
              <w:spacing w:before="120" w:after="120"/>
            </w:pPr>
            <w:r w:rsidRPr="00140485">
              <w:t>In each cohort, subjects will receive a single IV infusion of SM17 or placebo every 2 weeks (Q2W) over a period of 4 weeks (3 doses total)</w:t>
            </w:r>
            <w:r w:rsidRPr="00A31D21">
              <w:t>.</w:t>
            </w:r>
          </w:p>
          <w:p w14:paraId="427B674B" w14:textId="768EA932" w:rsidR="00106560" w:rsidRPr="00A31D21" w:rsidRDefault="00106560" w:rsidP="00CD15E7">
            <w:pPr>
              <w:pStyle w:val="CelerionBodyText"/>
              <w:spacing w:before="120" w:after="120"/>
            </w:pPr>
            <w:r w:rsidRPr="00A31D21">
              <w:t xml:space="preserve">Safety (i.e., AEs, 12-lead safety ECGs, vital signs, clinical laboratory tests, </w:t>
            </w:r>
            <w:r w:rsidR="00872248">
              <w:t xml:space="preserve">immunophenotyping, infusion site reaction, </w:t>
            </w:r>
            <w:r w:rsidRPr="00A31D21">
              <w:t>and physical examinations) will be assessed throughout the study.</w:t>
            </w:r>
            <w:r w:rsidR="00872248" w:rsidRPr="00140485">
              <w:t xml:space="preserve"> </w:t>
            </w:r>
            <w:r w:rsidR="00872248">
              <w:t>Immunogenicity (</w:t>
            </w:r>
            <w:r w:rsidR="00872248" w:rsidRPr="00140485">
              <w:t>ADA]</w:t>
            </w:r>
            <w:r w:rsidR="00872248">
              <w:t>) will be included in the safety monitoring when results will be available.</w:t>
            </w:r>
          </w:p>
          <w:p w14:paraId="133673C7" w14:textId="77777777" w:rsidR="00106560" w:rsidRPr="008B110D" w:rsidRDefault="00106560" w:rsidP="00CD15E7">
            <w:pPr>
              <w:pStyle w:val="CelerionBodyText"/>
              <w:spacing w:before="120" w:after="120"/>
            </w:pPr>
            <w:r w:rsidRPr="00140485">
              <w:t>Blood samples will be collected for the PK (free SM17) and PD (EOS count</w:t>
            </w:r>
            <w:r w:rsidRPr="00D5030F">
              <w:t xml:space="preserve">) assessments of SM17 </w:t>
            </w:r>
            <w:r w:rsidRPr="00283CF6">
              <w:t>prior to SOI on Day 1 and up to</w:t>
            </w:r>
            <w:r w:rsidRPr="00625384">
              <w:t xml:space="preserve"> </w:t>
            </w:r>
            <w:r w:rsidRPr="008B110D">
              <w:t xml:space="preserve">Day 8, prior to SOI on Day 15 (± 1 day) and on Day 22 (± 2 days), prior to SOI on Day 29 and for up to Day 141 </w:t>
            </w:r>
            <w:r w:rsidRPr="008B110D">
              <w:rPr>
                <w:szCs w:val="24"/>
              </w:rPr>
              <w:t>(± 7 days).</w:t>
            </w:r>
          </w:p>
          <w:p w14:paraId="2B04505E" w14:textId="77777777" w:rsidR="00106560" w:rsidRPr="00140485" w:rsidRDefault="00106560" w:rsidP="00CD15E7">
            <w:pPr>
              <w:pStyle w:val="CelerionBodyText"/>
              <w:spacing w:before="120" w:after="120"/>
            </w:pPr>
            <w:r w:rsidRPr="00A31D21">
              <w:t>Dose escalation to the next dose level (i.e., next cohort) will not take place until the SRC has determined that adequate safety and tolerability have been demonstrated in previous cohort(s) to permit proceeding to the next cohort</w:t>
            </w:r>
            <w:r w:rsidRPr="00140485">
              <w:t>.</w:t>
            </w:r>
          </w:p>
          <w:p w14:paraId="5F8BED07" w14:textId="2AEB7783" w:rsidR="00106560" w:rsidRPr="00A31D21" w:rsidRDefault="00106560" w:rsidP="00CD15E7">
            <w:pPr>
              <w:pStyle w:val="CelerionBodyText"/>
              <w:spacing w:before="120" w:after="120"/>
            </w:pPr>
            <w:r w:rsidRPr="00A31D21">
              <w:t xml:space="preserve">Interim PK </w:t>
            </w:r>
            <w:r w:rsidR="00646587">
              <w:t xml:space="preserve">and PD </w:t>
            </w:r>
            <w:r w:rsidRPr="00A31D21">
              <w:t xml:space="preserve">analyses will be performed prior to conducting Cohorts B2 and B3 to reconsider dose levels, dosing regimen, sampling time points, and for dose-escalation decisions. </w:t>
            </w:r>
          </w:p>
          <w:p w14:paraId="16111F4E" w14:textId="77777777" w:rsidR="00106560" w:rsidRPr="00140485" w:rsidRDefault="00106560" w:rsidP="00CD15E7">
            <w:pPr>
              <w:pStyle w:val="CelerionBodyText"/>
              <w:keepNext/>
              <w:keepLines/>
              <w:spacing w:before="120" w:after="120"/>
              <w:rPr>
                <w:b/>
              </w:rPr>
            </w:pPr>
            <w:r w:rsidRPr="00140485">
              <w:rPr>
                <w:b/>
              </w:rPr>
              <w:t>All Parts:</w:t>
            </w:r>
          </w:p>
          <w:p w14:paraId="29EAAD2F" w14:textId="77777777" w:rsidR="00106560" w:rsidRPr="008B110D" w:rsidRDefault="00106560" w:rsidP="00CD15E7">
            <w:pPr>
              <w:pStyle w:val="CelerionBodyText"/>
              <w:spacing w:before="120" w:after="120"/>
            </w:pPr>
            <w:r w:rsidRPr="00D5030F">
              <w:t>Additional cohorts may be enrolled if it is deemed appropriate to repeat any dose level, or to add an interim dose level(s) (</w:t>
            </w:r>
            <w:r w:rsidRPr="00283CF6">
              <w:t xml:space="preserve">higher or lower than those planned), as determined by the SRC, depending on the safety and tolerability results from the prior cohort(s). PK and PD results may </w:t>
            </w:r>
            <w:r w:rsidRPr="008B110D">
              <w:t>also be reviewed prior to enrolment of additional cohorts.</w:t>
            </w:r>
          </w:p>
          <w:p w14:paraId="2B02A03E" w14:textId="35F51F49" w:rsidR="00106560" w:rsidRPr="00140485" w:rsidRDefault="00106560" w:rsidP="00E03073">
            <w:pPr>
              <w:pStyle w:val="CelerionBodyText"/>
              <w:spacing w:before="120" w:after="120"/>
            </w:pPr>
            <w:r w:rsidRPr="008B110D">
              <w:t>Subjects who received SM17/placebo dosing and who terminate the study early will be asked to return to the Clinical Research Unit (CRU) 14 and 28 days (± 2 days) after the last dose, as applicable, for follow</w:t>
            </w:r>
            <w:r w:rsidRPr="008B110D">
              <w:noBreakHyphen/>
              <w:t xml:space="preserve">up procedures, sample collection for ADA, and to determine if any AE has occurred since the last study visit. </w:t>
            </w:r>
          </w:p>
        </w:tc>
      </w:tr>
      <w:tr w:rsidR="00106560" w:rsidRPr="008B110D" w14:paraId="396D5A9E" w14:textId="77777777" w:rsidTr="02F60CD3">
        <w:trPr>
          <w:trHeight w:val="288"/>
        </w:trPr>
        <w:tc>
          <w:tcPr>
            <w:tcW w:w="2010" w:type="dxa"/>
          </w:tcPr>
          <w:p w14:paraId="4FDB9EE6" w14:textId="77777777" w:rsidR="00106560" w:rsidRPr="00A31D21" w:rsidRDefault="00106560" w:rsidP="00CD15E7">
            <w:pPr>
              <w:pStyle w:val="SynopsisText"/>
              <w:rPr>
                <w:lang w:val="en-US"/>
              </w:rPr>
            </w:pPr>
            <w:r w:rsidRPr="00A31D21">
              <w:rPr>
                <w:lang w:val="en-US"/>
              </w:rPr>
              <w:lastRenderedPageBreak/>
              <w:t>Study Population:</w:t>
            </w:r>
          </w:p>
        </w:tc>
        <w:tc>
          <w:tcPr>
            <w:tcW w:w="7057" w:type="dxa"/>
            <w:vAlign w:val="center"/>
          </w:tcPr>
          <w:p w14:paraId="376BB0E0" w14:textId="77777777" w:rsidR="00106560" w:rsidRPr="001F3A62" w:rsidRDefault="00106560" w:rsidP="00CD15E7">
            <w:pPr>
              <w:pStyle w:val="CelerionBodyText"/>
              <w:spacing w:before="120" w:after="120"/>
            </w:pPr>
            <w:r w:rsidRPr="00140485">
              <w:t>Subject</w:t>
            </w:r>
            <w:r w:rsidRPr="00A31D21">
              <w:t>s</w:t>
            </w:r>
            <w:r w:rsidRPr="00140485">
              <w:t xml:space="preserve"> will be healthy, male and female (of non</w:t>
            </w:r>
            <w:r w:rsidRPr="00140485">
              <w:noBreakHyphen/>
              <w:t xml:space="preserve">childbearing potential) </w:t>
            </w:r>
            <w:r w:rsidRPr="001F3A62">
              <w:t>adult subjects consisting of members of the community at large.</w:t>
            </w:r>
          </w:p>
        </w:tc>
      </w:tr>
      <w:tr w:rsidR="00106560" w:rsidRPr="008B110D" w14:paraId="6116FA46" w14:textId="77777777" w:rsidTr="02F60CD3">
        <w:trPr>
          <w:trHeight w:val="288"/>
        </w:trPr>
        <w:tc>
          <w:tcPr>
            <w:tcW w:w="2010" w:type="dxa"/>
          </w:tcPr>
          <w:p w14:paraId="333A1FB0" w14:textId="77777777" w:rsidR="00106560" w:rsidRPr="00A31D21" w:rsidRDefault="00106560" w:rsidP="00CD15E7">
            <w:pPr>
              <w:pStyle w:val="SynopsisText"/>
              <w:rPr>
                <w:lang w:val="en-US"/>
              </w:rPr>
            </w:pPr>
            <w:r w:rsidRPr="00A31D21">
              <w:rPr>
                <w:lang w:val="en-US"/>
              </w:rPr>
              <w:t>Number of Subjects:</w:t>
            </w:r>
          </w:p>
        </w:tc>
        <w:tc>
          <w:tcPr>
            <w:tcW w:w="7057" w:type="dxa"/>
            <w:vAlign w:val="center"/>
          </w:tcPr>
          <w:p w14:paraId="57DE76EE" w14:textId="77777777" w:rsidR="00106560" w:rsidRPr="001F3A62" w:rsidRDefault="00106560" w:rsidP="00CD15E7">
            <w:pPr>
              <w:pStyle w:val="CelerionBodyText"/>
              <w:keepNext/>
              <w:spacing w:before="120" w:after="120"/>
            </w:pPr>
            <w:r w:rsidRPr="00140485">
              <w:t>Up to 78 healthy adult subjects are planned to be enrolled. Subjects will participate in only 1</w:t>
            </w:r>
            <w:r w:rsidRPr="001F3A62">
              <w:t> study part and 1 cohort.</w:t>
            </w:r>
          </w:p>
          <w:p w14:paraId="0C857A0E" w14:textId="77777777" w:rsidR="00106560" w:rsidRPr="00D5030F" w:rsidRDefault="00106560" w:rsidP="00CD15E7">
            <w:pPr>
              <w:pStyle w:val="CelerionBodyText"/>
              <w:keepNext/>
              <w:spacing w:before="120" w:after="120"/>
              <w:rPr>
                <w:b/>
              </w:rPr>
            </w:pPr>
            <w:r w:rsidRPr="00D5030F">
              <w:rPr>
                <w:b/>
              </w:rPr>
              <w:t>Part A (SAD):</w:t>
            </w:r>
          </w:p>
          <w:p w14:paraId="77A82CA5" w14:textId="77777777" w:rsidR="00106560" w:rsidRPr="006B5357" w:rsidRDefault="00106560" w:rsidP="00CD15E7">
            <w:pPr>
              <w:pStyle w:val="CelerionBodyText"/>
              <w:spacing w:before="120" w:after="120"/>
            </w:pPr>
            <w:r w:rsidRPr="006B5357">
              <w:t>Up to 46 heal</w:t>
            </w:r>
            <w:r w:rsidRPr="00283CF6">
              <w:t>thy adult subjects are planned to be enrolled in 6 cohorts (</w:t>
            </w:r>
            <w:r w:rsidRPr="00625384">
              <w:t>6 subjects in Cohort A1 [4 SM17, 2 placebo] and 8 subject</w:t>
            </w:r>
            <w:r w:rsidRPr="00A31D21">
              <w:t>s</w:t>
            </w:r>
            <w:r w:rsidRPr="00140485">
              <w:t xml:space="preserve"> in each of the remaining </w:t>
            </w:r>
            <w:r w:rsidRPr="001F3A62">
              <w:t>cohort [6 SM17, 2 placebo]) with the option of an additional cohort of 8 subjects (</w:t>
            </w:r>
            <w:r w:rsidRPr="00D5030F">
              <w:t>6 SM17, 2 placebo) to be conducted at the discretion of the Sponsor</w:t>
            </w:r>
            <w:r w:rsidRPr="006B5357">
              <w:t>.</w:t>
            </w:r>
          </w:p>
          <w:p w14:paraId="09C5B3AD" w14:textId="77777777" w:rsidR="00106560" w:rsidRPr="006B5357" w:rsidRDefault="00106560" w:rsidP="00CD15E7">
            <w:pPr>
              <w:pStyle w:val="CelerionBodyText"/>
              <w:spacing w:before="120" w:after="120"/>
              <w:rPr>
                <w:b/>
              </w:rPr>
            </w:pPr>
            <w:r w:rsidRPr="006B5357">
              <w:rPr>
                <w:b/>
              </w:rPr>
              <w:t>Part B (MAD):</w:t>
            </w:r>
          </w:p>
          <w:p w14:paraId="008A9F89" w14:textId="77777777" w:rsidR="00106560" w:rsidRPr="001F3A62" w:rsidRDefault="00106560" w:rsidP="00CD15E7">
            <w:pPr>
              <w:pStyle w:val="CelerionBodyText"/>
              <w:spacing w:before="120" w:after="120"/>
            </w:pPr>
            <w:r w:rsidRPr="00283CF6">
              <w:t>Up to 24 healthy adult subjects are planned to be enrolled in 3 cohorts (8 subject</w:t>
            </w:r>
            <w:r w:rsidRPr="00A31D21">
              <w:t>s</w:t>
            </w:r>
            <w:r w:rsidRPr="00140485">
              <w:t xml:space="preserve"> in each cohort; 6 SM17, 2 placebo).</w:t>
            </w:r>
          </w:p>
        </w:tc>
      </w:tr>
      <w:tr w:rsidR="00106560" w:rsidRPr="008B110D" w14:paraId="47841822" w14:textId="77777777" w:rsidTr="02F60CD3">
        <w:trPr>
          <w:trHeight w:val="288"/>
        </w:trPr>
        <w:tc>
          <w:tcPr>
            <w:tcW w:w="2010" w:type="dxa"/>
          </w:tcPr>
          <w:p w14:paraId="498C2F6A" w14:textId="77777777" w:rsidR="00106560" w:rsidRPr="00A31D21" w:rsidRDefault="00106560" w:rsidP="00CD15E7">
            <w:pPr>
              <w:pStyle w:val="SynopsisText"/>
              <w:rPr>
                <w:lang w:val="en-US"/>
              </w:rPr>
            </w:pPr>
            <w:r w:rsidRPr="00A31D21">
              <w:rPr>
                <w:lang w:val="en-US"/>
              </w:rPr>
              <w:t>Dosage, Dosage Form, Route, and Dose Regimen:</w:t>
            </w:r>
          </w:p>
        </w:tc>
        <w:tc>
          <w:tcPr>
            <w:tcW w:w="7057" w:type="dxa"/>
            <w:vAlign w:val="center"/>
          </w:tcPr>
          <w:p w14:paraId="2203CE9A" w14:textId="77777777" w:rsidR="00106560" w:rsidRPr="00140485" w:rsidRDefault="00106560" w:rsidP="00CD15E7">
            <w:pPr>
              <w:pStyle w:val="CelerionBodyText"/>
              <w:spacing w:before="120" w:after="120"/>
              <w:ind w:left="14"/>
              <w:rPr>
                <w:b/>
              </w:rPr>
            </w:pPr>
            <w:r w:rsidRPr="00140485">
              <w:rPr>
                <w:b/>
              </w:rPr>
              <w:t>Part A (SAD):</w:t>
            </w:r>
          </w:p>
          <w:p w14:paraId="07199C4D" w14:textId="77777777" w:rsidR="00106560" w:rsidRPr="00140485" w:rsidRDefault="00106560" w:rsidP="00CD15E7">
            <w:pPr>
              <w:pStyle w:val="CelerionBodyText"/>
              <w:spacing w:before="120" w:after="120"/>
              <w:ind w:left="14"/>
            </w:pPr>
            <w:r w:rsidRPr="00140485">
              <w:t>In Part A, healthy adult subjects will receive a single IV infusion of SM17 or placebo over a period of 2 hours into a peripheral vein.</w:t>
            </w:r>
          </w:p>
          <w:p w14:paraId="7C8DEBD8" w14:textId="77777777" w:rsidR="00106560" w:rsidRPr="00A31D21" w:rsidRDefault="00106560" w:rsidP="00CD15E7">
            <w:pPr>
              <w:pStyle w:val="CelerionBodyText"/>
              <w:spacing w:before="120" w:after="120"/>
              <w:ind w:left="14"/>
            </w:pPr>
            <w:r w:rsidRPr="00A31D21">
              <w:t>Planned doses will be as follows:</w:t>
            </w:r>
          </w:p>
          <w:tbl>
            <w:tblPr>
              <w:tblStyle w:val="TableGrid"/>
              <w:tblW w:w="6720" w:type="dxa"/>
              <w:tblInd w:w="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0"/>
              <w:gridCol w:w="5400"/>
            </w:tblGrid>
            <w:tr w:rsidR="00106560" w:rsidRPr="008B110D" w14:paraId="5AAD6926" w14:textId="77777777" w:rsidTr="00CD15E7">
              <w:tc>
                <w:tcPr>
                  <w:tcW w:w="1320" w:type="dxa"/>
                </w:tcPr>
                <w:p w14:paraId="6B9DAE4F" w14:textId="77777777" w:rsidR="00106560" w:rsidRPr="00A31D21" w:rsidRDefault="00106560" w:rsidP="00CD15E7">
                  <w:pPr>
                    <w:pStyle w:val="CelerionBodyText"/>
                    <w:spacing w:before="120" w:after="120"/>
                  </w:pPr>
                  <w:r w:rsidRPr="00A31D21">
                    <w:t>Cohort A1:</w:t>
                  </w:r>
                </w:p>
              </w:tc>
              <w:tc>
                <w:tcPr>
                  <w:tcW w:w="5400" w:type="dxa"/>
                </w:tcPr>
                <w:p w14:paraId="1B34FBD2" w14:textId="77777777" w:rsidR="00106560" w:rsidRPr="00A31D21" w:rsidRDefault="00106560" w:rsidP="00CD15E7">
                  <w:pPr>
                    <w:pStyle w:val="CelerionBodyText"/>
                    <w:spacing w:before="120" w:after="120"/>
                  </w:pPr>
                  <w:r w:rsidRPr="00A31D21">
                    <w:t xml:space="preserve">2 mg </w:t>
                  </w:r>
                  <w:r w:rsidRPr="00140485">
                    <w:rPr>
                      <w:rFonts w:asciiTheme="majorBidi" w:hAnsiTheme="majorBidi" w:cstheme="majorBidi"/>
                      <w:szCs w:val="24"/>
                    </w:rPr>
                    <w:t xml:space="preserve">SM17 </w:t>
                  </w:r>
                  <w:r w:rsidRPr="00A31D21">
                    <w:t>or matching placebo</w:t>
                  </w:r>
                </w:p>
              </w:tc>
            </w:tr>
            <w:tr w:rsidR="00106560" w:rsidRPr="008B110D" w14:paraId="0341485D" w14:textId="77777777" w:rsidTr="00CD15E7">
              <w:tc>
                <w:tcPr>
                  <w:tcW w:w="1320" w:type="dxa"/>
                </w:tcPr>
                <w:p w14:paraId="49A7CA0B" w14:textId="77777777" w:rsidR="00106560" w:rsidRPr="00A31D21" w:rsidRDefault="00106560" w:rsidP="00CD15E7">
                  <w:pPr>
                    <w:pStyle w:val="CelerionBodyText"/>
                    <w:spacing w:before="120" w:after="120"/>
                  </w:pPr>
                  <w:r w:rsidRPr="00A31D21">
                    <w:t>Cohort A2:</w:t>
                  </w:r>
                </w:p>
              </w:tc>
              <w:tc>
                <w:tcPr>
                  <w:tcW w:w="5400" w:type="dxa"/>
                </w:tcPr>
                <w:p w14:paraId="44FEEFC6" w14:textId="77777777" w:rsidR="00106560" w:rsidRPr="00A31D21" w:rsidRDefault="00106560" w:rsidP="00CD15E7">
                  <w:pPr>
                    <w:pStyle w:val="CelerionBodyText"/>
                    <w:spacing w:before="120" w:after="120"/>
                  </w:pPr>
                  <w:r w:rsidRPr="00A31D21">
                    <w:t xml:space="preserve">20 mg </w:t>
                  </w:r>
                  <w:r w:rsidRPr="00140485">
                    <w:rPr>
                      <w:rFonts w:asciiTheme="majorBidi" w:hAnsiTheme="majorBidi" w:cstheme="majorBidi"/>
                      <w:szCs w:val="24"/>
                    </w:rPr>
                    <w:t xml:space="preserve">SM17 </w:t>
                  </w:r>
                  <w:r w:rsidRPr="00A31D21">
                    <w:t>or matching placebo</w:t>
                  </w:r>
                </w:p>
              </w:tc>
            </w:tr>
            <w:tr w:rsidR="00106560" w:rsidRPr="008B110D" w14:paraId="07E45A20" w14:textId="77777777" w:rsidTr="00CD15E7">
              <w:tc>
                <w:tcPr>
                  <w:tcW w:w="1320" w:type="dxa"/>
                </w:tcPr>
                <w:p w14:paraId="7A81CB8F" w14:textId="77777777" w:rsidR="00106560" w:rsidRPr="00A31D21" w:rsidRDefault="00106560" w:rsidP="00CD15E7">
                  <w:pPr>
                    <w:pStyle w:val="CelerionBodyText"/>
                    <w:spacing w:before="120" w:after="120"/>
                  </w:pPr>
                  <w:r w:rsidRPr="00A31D21">
                    <w:t>Cohort A3:</w:t>
                  </w:r>
                </w:p>
              </w:tc>
              <w:tc>
                <w:tcPr>
                  <w:tcW w:w="5400" w:type="dxa"/>
                </w:tcPr>
                <w:p w14:paraId="606B1A7F" w14:textId="77777777" w:rsidR="00106560" w:rsidRPr="00A31D21" w:rsidRDefault="00106560" w:rsidP="00CD15E7">
                  <w:pPr>
                    <w:pStyle w:val="CelerionBodyText"/>
                    <w:spacing w:before="120" w:after="120"/>
                  </w:pPr>
                  <w:r w:rsidRPr="00A31D21">
                    <w:t xml:space="preserve">70 mg </w:t>
                  </w:r>
                  <w:r w:rsidRPr="00140485">
                    <w:rPr>
                      <w:rFonts w:asciiTheme="majorBidi" w:hAnsiTheme="majorBidi" w:cstheme="majorBidi"/>
                      <w:szCs w:val="24"/>
                    </w:rPr>
                    <w:t xml:space="preserve">SM17 </w:t>
                  </w:r>
                  <w:r w:rsidRPr="00A31D21">
                    <w:t>or matching placebo</w:t>
                  </w:r>
                </w:p>
              </w:tc>
            </w:tr>
            <w:tr w:rsidR="00106560" w:rsidRPr="008B110D" w14:paraId="5CBDE01C" w14:textId="77777777" w:rsidTr="00CD15E7">
              <w:tc>
                <w:tcPr>
                  <w:tcW w:w="1320" w:type="dxa"/>
                </w:tcPr>
                <w:p w14:paraId="5E6224E3" w14:textId="77777777" w:rsidR="00106560" w:rsidRPr="00A31D21" w:rsidRDefault="00106560" w:rsidP="00CD15E7">
                  <w:pPr>
                    <w:pStyle w:val="CelerionBodyText"/>
                    <w:spacing w:before="120" w:after="120"/>
                  </w:pPr>
                  <w:r w:rsidRPr="00A31D21">
                    <w:t>Cohort A4:</w:t>
                  </w:r>
                </w:p>
              </w:tc>
              <w:tc>
                <w:tcPr>
                  <w:tcW w:w="5400" w:type="dxa"/>
                </w:tcPr>
                <w:p w14:paraId="762DF932" w14:textId="77777777" w:rsidR="00106560" w:rsidRPr="00A31D21" w:rsidRDefault="00106560" w:rsidP="00CD15E7">
                  <w:pPr>
                    <w:pStyle w:val="CelerionBodyText"/>
                    <w:spacing w:before="120" w:after="120"/>
                  </w:pPr>
                  <w:r w:rsidRPr="00A31D21">
                    <w:t xml:space="preserve">200 mg </w:t>
                  </w:r>
                  <w:r w:rsidRPr="00140485">
                    <w:rPr>
                      <w:rFonts w:asciiTheme="majorBidi" w:hAnsiTheme="majorBidi" w:cstheme="majorBidi"/>
                      <w:szCs w:val="24"/>
                    </w:rPr>
                    <w:t xml:space="preserve">SM17 </w:t>
                  </w:r>
                  <w:r w:rsidRPr="00A31D21">
                    <w:t>or matching placebo</w:t>
                  </w:r>
                </w:p>
              </w:tc>
            </w:tr>
            <w:tr w:rsidR="00106560" w:rsidRPr="008B110D" w14:paraId="176EBC42" w14:textId="77777777" w:rsidTr="00CD15E7">
              <w:tc>
                <w:tcPr>
                  <w:tcW w:w="1320" w:type="dxa"/>
                </w:tcPr>
                <w:p w14:paraId="7B4B7034" w14:textId="77777777" w:rsidR="00106560" w:rsidRPr="00A31D21" w:rsidRDefault="00106560" w:rsidP="00CD15E7">
                  <w:pPr>
                    <w:pStyle w:val="CelerionBodyText"/>
                    <w:spacing w:before="120" w:after="120"/>
                  </w:pPr>
                  <w:r w:rsidRPr="00A31D21">
                    <w:t>Cohort A5:</w:t>
                  </w:r>
                </w:p>
              </w:tc>
              <w:tc>
                <w:tcPr>
                  <w:tcW w:w="5400" w:type="dxa"/>
                </w:tcPr>
                <w:p w14:paraId="181C7986" w14:textId="77777777" w:rsidR="00106560" w:rsidRPr="00A31D21" w:rsidRDefault="00106560" w:rsidP="00CD15E7">
                  <w:pPr>
                    <w:pStyle w:val="CelerionBodyText"/>
                    <w:spacing w:before="120" w:after="120"/>
                  </w:pPr>
                  <w:r w:rsidRPr="00A31D21">
                    <w:t xml:space="preserve">400 mg </w:t>
                  </w:r>
                  <w:r w:rsidRPr="00140485">
                    <w:rPr>
                      <w:rFonts w:asciiTheme="majorBidi" w:hAnsiTheme="majorBidi" w:cstheme="majorBidi"/>
                      <w:szCs w:val="24"/>
                    </w:rPr>
                    <w:t xml:space="preserve">SM17 </w:t>
                  </w:r>
                  <w:r w:rsidRPr="00A31D21">
                    <w:t>or matching placebo</w:t>
                  </w:r>
                </w:p>
              </w:tc>
            </w:tr>
            <w:tr w:rsidR="00106560" w:rsidRPr="008B110D" w14:paraId="6F826AF2" w14:textId="77777777" w:rsidTr="00CD15E7">
              <w:trPr>
                <w:trHeight w:val="577"/>
              </w:trPr>
              <w:tc>
                <w:tcPr>
                  <w:tcW w:w="1320" w:type="dxa"/>
                </w:tcPr>
                <w:p w14:paraId="0E38FAC2" w14:textId="77777777" w:rsidR="00106560" w:rsidRPr="00A31D21" w:rsidRDefault="00106560" w:rsidP="00CD15E7">
                  <w:pPr>
                    <w:pStyle w:val="CelerionBodyText"/>
                    <w:spacing w:before="120" w:after="120"/>
                  </w:pPr>
                  <w:r w:rsidRPr="00A31D21">
                    <w:t>Cohort A6:</w:t>
                  </w:r>
                </w:p>
              </w:tc>
              <w:tc>
                <w:tcPr>
                  <w:tcW w:w="5400" w:type="dxa"/>
                </w:tcPr>
                <w:p w14:paraId="3AF8A298" w14:textId="77777777" w:rsidR="00106560" w:rsidRPr="00A31D21" w:rsidRDefault="00106560" w:rsidP="00CD15E7">
                  <w:pPr>
                    <w:pStyle w:val="CelerionBodyText"/>
                    <w:spacing w:before="120" w:after="120"/>
                  </w:pPr>
                  <w:r>
                    <w:t>6</w:t>
                  </w:r>
                  <w:r w:rsidRPr="00A31D21">
                    <w:t xml:space="preserve">00 mg </w:t>
                  </w:r>
                  <w:r w:rsidRPr="00140485">
                    <w:rPr>
                      <w:rFonts w:asciiTheme="majorBidi" w:hAnsiTheme="majorBidi" w:cstheme="majorBidi"/>
                      <w:szCs w:val="24"/>
                    </w:rPr>
                    <w:t xml:space="preserve">SM17 </w:t>
                  </w:r>
                  <w:r w:rsidRPr="00A31D21">
                    <w:t>or matching placebo</w:t>
                  </w:r>
                </w:p>
              </w:tc>
            </w:tr>
            <w:tr w:rsidR="00106560" w:rsidRPr="008B110D" w14:paraId="5025DF3E" w14:textId="77777777" w:rsidTr="00CD15E7">
              <w:trPr>
                <w:trHeight w:val="577"/>
              </w:trPr>
              <w:tc>
                <w:tcPr>
                  <w:tcW w:w="1320" w:type="dxa"/>
                </w:tcPr>
                <w:p w14:paraId="794DBBEC" w14:textId="77777777" w:rsidR="00106560" w:rsidRPr="00A31D21" w:rsidRDefault="00106560" w:rsidP="00106560">
                  <w:pPr>
                    <w:pStyle w:val="CelerionBodyText"/>
                    <w:spacing w:before="120" w:after="120"/>
                  </w:pPr>
                  <w:r w:rsidRPr="00A31D21">
                    <w:t xml:space="preserve">Cohort A7 </w:t>
                  </w:r>
                </w:p>
              </w:tc>
              <w:tc>
                <w:tcPr>
                  <w:tcW w:w="5400" w:type="dxa"/>
                </w:tcPr>
                <w:p w14:paraId="362F503C" w14:textId="77777777" w:rsidR="00106560" w:rsidRPr="00A31D21" w:rsidRDefault="00106560" w:rsidP="00CD15E7">
                  <w:pPr>
                    <w:pStyle w:val="CelerionBodyText"/>
                    <w:spacing w:before="120" w:after="120"/>
                  </w:pPr>
                  <w:r>
                    <w:t>12</w:t>
                  </w:r>
                  <w:r w:rsidRPr="00A31D21">
                    <w:t xml:space="preserve">00 mg </w:t>
                  </w:r>
                  <w:r w:rsidRPr="00140485">
                    <w:rPr>
                      <w:rFonts w:asciiTheme="majorBidi" w:hAnsiTheme="majorBidi" w:cstheme="majorBidi"/>
                      <w:szCs w:val="24"/>
                    </w:rPr>
                    <w:t xml:space="preserve">SM17 </w:t>
                  </w:r>
                  <w:r w:rsidRPr="00A31D21">
                    <w:t>or matching placebo</w:t>
                  </w:r>
                </w:p>
              </w:tc>
            </w:tr>
          </w:tbl>
          <w:p w14:paraId="4542A4F9" w14:textId="5230F1A4" w:rsidR="00910A75" w:rsidRPr="00910A75" w:rsidRDefault="00910A75" w:rsidP="00106560">
            <w:pPr>
              <w:pStyle w:val="CelerionBodyText"/>
              <w:keepNext/>
              <w:keepLines/>
              <w:spacing w:before="120" w:after="120"/>
            </w:pPr>
            <w:r>
              <w:t xml:space="preserve">The dose level in each cohort may be adjusted based on emerging data available from previous cohorts in Part A. </w:t>
            </w:r>
          </w:p>
          <w:p w14:paraId="57F2385F" w14:textId="4E4EEF64" w:rsidR="00106560" w:rsidRPr="001F3A62" w:rsidRDefault="00106560" w:rsidP="00106560">
            <w:pPr>
              <w:pStyle w:val="CelerionBodyText"/>
              <w:keepNext/>
              <w:keepLines/>
              <w:spacing w:before="120" w:after="120"/>
              <w:rPr>
                <w:b/>
              </w:rPr>
            </w:pPr>
            <w:r w:rsidRPr="001F3A62">
              <w:rPr>
                <w:b/>
              </w:rPr>
              <w:t>Part B (MAD):</w:t>
            </w:r>
          </w:p>
          <w:p w14:paraId="02696F1B" w14:textId="77777777" w:rsidR="00106560" w:rsidRPr="00A31D21" w:rsidRDefault="00106560" w:rsidP="00CD15E7">
            <w:pPr>
              <w:pStyle w:val="CelerionBodyText"/>
              <w:spacing w:before="120" w:after="120"/>
              <w:ind w:left="14"/>
            </w:pPr>
            <w:r w:rsidRPr="001F3A62">
              <w:t xml:space="preserve">In Part B, healthy adult subjects will receive a single IV infusion of SM17 or placebo over a period of 2 hours into a peripheral vein Q2W over a period of 4 weeks. In each cohort, subjects will receive a total of 3 doses of SM17 or placebo. </w:t>
            </w:r>
          </w:p>
          <w:p w14:paraId="21D80313" w14:textId="77777777" w:rsidR="00106560" w:rsidRPr="00A31D21" w:rsidRDefault="00106560" w:rsidP="00CD15E7">
            <w:pPr>
              <w:pStyle w:val="CelerionBodyText"/>
              <w:spacing w:before="120" w:after="120"/>
              <w:ind w:left="14"/>
            </w:pPr>
            <w:r w:rsidRPr="00A31D21">
              <w:lastRenderedPageBreak/>
              <w:t>Planned doses will be as follows:</w:t>
            </w:r>
          </w:p>
          <w:tbl>
            <w:tblPr>
              <w:tblStyle w:val="TableGrid"/>
              <w:tblW w:w="6827" w:type="dxa"/>
              <w:tblInd w:w="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7"/>
              <w:gridCol w:w="5400"/>
            </w:tblGrid>
            <w:tr w:rsidR="00106560" w:rsidRPr="008B110D" w14:paraId="31C87E3D" w14:textId="77777777" w:rsidTr="00CD15E7">
              <w:tc>
                <w:tcPr>
                  <w:tcW w:w="1427" w:type="dxa"/>
                </w:tcPr>
                <w:p w14:paraId="76FAC672" w14:textId="77777777" w:rsidR="00106560" w:rsidRPr="00A31D21" w:rsidRDefault="00106560" w:rsidP="00CD15E7">
                  <w:pPr>
                    <w:pStyle w:val="CelerionBodyText"/>
                    <w:spacing w:before="120" w:after="120"/>
                  </w:pPr>
                  <w:r w:rsidRPr="00A31D21">
                    <w:t>Cohort B1:</w:t>
                  </w:r>
                </w:p>
              </w:tc>
              <w:tc>
                <w:tcPr>
                  <w:tcW w:w="5400" w:type="dxa"/>
                </w:tcPr>
                <w:p w14:paraId="0D9BEC64" w14:textId="77777777" w:rsidR="00106560" w:rsidRPr="00A31D21" w:rsidRDefault="00106560" w:rsidP="00CD15E7">
                  <w:pPr>
                    <w:pStyle w:val="CelerionBodyText"/>
                    <w:spacing w:before="120" w:after="120"/>
                  </w:pPr>
                  <w:r w:rsidRPr="00A31D21">
                    <w:rPr>
                      <w:rFonts w:asciiTheme="majorBidi" w:hAnsiTheme="majorBidi" w:cstheme="majorBidi"/>
                      <w:szCs w:val="24"/>
                    </w:rPr>
                    <w:t xml:space="preserve">200 mg </w:t>
                  </w:r>
                  <w:r w:rsidRPr="00140485">
                    <w:rPr>
                      <w:rFonts w:asciiTheme="majorBidi" w:hAnsiTheme="majorBidi" w:cstheme="majorBidi"/>
                      <w:szCs w:val="24"/>
                    </w:rPr>
                    <w:t>SM17</w:t>
                  </w:r>
                  <w:r w:rsidRPr="00A31D21">
                    <w:rPr>
                      <w:rFonts w:asciiTheme="majorBidi" w:hAnsiTheme="majorBidi" w:cstheme="majorBidi"/>
                      <w:szCs w:val="24"/>
                    </w:rPr>
                    <w:t xml:space="preserve"> </w:t>
                  </w:r>
                  <w:r w:rsidRPr="00A31D21">
                    <w:t>or matching placebo</w:t>
                  </w:r>
                </w:p>
              </w:tc>
            </w:tr>
            <w:tr w:rsidR="00106560" w:rsidRPr="008B110D" w14:paraId="116F5895" w14:textId="77777777" w:rsidTr="00CD15E7">
              <w:tc>
                <w:tcPr>
                  <w:tcW w:w="1427" w:type="dxa"/>
                </w:tcPr>
                <w:p w14:paraId="739FAFB1" w14:textId="77777777" w:rsidR="00106560" w:rsidRPr="00A31D21" w:rsidRDefault="00106560" w:rsidP="00CD15E7">
                  <w:pPr>
                    <w:pStyle w:val="CelerionBodyText"/>
                    <w:spacing w:before="120" w:after="120"/>
                  </w:pPr>
                  <w:r w:rsidRPr="00A31D21">
                    <w:t>Cohort B2:</w:t>
                  </w:r>
                </w:p>
              </w:tc>
              <w:tc>
                <w:tcPr>
                  <w:tcW w:w="5400" w:type="dxa"/>
                </w:tcPr>
                <w:p w14:paraId="502408B8" w14:textId="77777777" w:rsidR="00106560" w:rsidRPr="00A31D21" w:rsidRDefault="00106560" w:rsidP="00CD15E7">
                  <w:pPr>
                    <w:pStyle w:val="CelerionBodyText"/>
                    <w:spacing w:before="120" w:after="120"/>
                  </w:pPr>
                  <w:r w:rsidRPr="00A31D21">
                    <w:rPr>
                      <w:rFonts w:asciiTheme="majorBidi" w:hAnsiTheme="majorBidi" w:cstheme="majorBidi"/>
                      <w:szCs w:val="24"/>
                    </w:rPr>
                    <w:t xml:space="preserve">400 mg </w:t>
                  </w:r>
                  <w:r w:rsidRPr="00140485">
                    <w:rPr>
                      <w:rFonts w:asciiTheme="majorBidi" w:hAnsiTheme="majorBidi" w:cstheme="majorBidi"/>
                      <w:szCs w:val="24"/>
                    </w:rPr>
                    <w:t>SM17</w:t>
                  </w:r>
                  <w:r w:rsidRPr="00A31D21">
                    <w:rPr>
                      <w:rFonts w:asciiTheme="majorBidi" w:hAnsiTheme="majorBidi" w:cstheme="majorBidi"/>
                      <w:szCs w:val="24"/>
                    </w:rPr>
                    <w:t xml:space="preserve"> </w:t>
                  </w:r>
                  <w:r w:rsidRPr="00A31D21">
                    <w:t>or matching placebo</w:t>
                  </w:r>
                </w:p>
              </w:tc>
            </w:tr>
            <w:tr w:rsidR="00106560" w:rsidRPr="008B110D" w14:paraId="533FE5A3" w14:textId="77777777" w:rsidTr="00646587">
              <w:trPr>
                <w:trHeight w:val="459"/>
              </w:trPr>
              <w:tc>
                <w:tcPr>
                  <w:tcW w:w="1427" w:type="dxa"/>
                </w:tcPr>
                <w:p w14:paraId="77A60885" w14:textId="77777777" w:rsidR="00106560" w:rsidRPr="00A31D21" w:rsidRDefault="00106560" w:rsidP="00CD15E7">
                  <w:pPr>
                    <w:pStyle w:val="CelerionBodyText"/>
                    <w:spacing w:before="120" w:after="120"/>
                  </w:pPr>
                  <w:r w:rsidRPr="00A31D21">
                    <w:t>Cohort B3:</w:t>
                  </w:r>
                </w:p>
              </w:tc>
              <w:tc>
                <w:tcPr>
                  <w:tcW w:w="5400" w:type="dxa"/>
                </w:tcPr>
                <w:p w14:paraId="37A1BF97" w14:textId="77777777" w:rsidR="00106560" w:rsidRPr="00A31D21" w:rsidRDefault="00106560" w:rsidP="00CD15E7">
                  <w:pPr>
                    <w:pStyle w:val="CelerionBodyText"/>
                    <w:spacing w:before="120" w:after="120"/>
                  </w:pPr>
                  <w:r>
                    <w:t>600 mg</w:t>
                  </w:r>
                  <w:r w:rsidRPr="00A31D21">
                    <w:t xml:space="preserve"> SM17 or matching placebo</w:t>
                  </w:r>
                </w:p>
              </w:tc>
            </w:tr>
          </w:tbl>
          <w:p w14:paraId="01E40E07" w14:textId="2B2192A5" w:rsidR="00910A75" w:rsidRDefault="00910A75" w:rsidP="00106560">
            <w:pPr>
              <w:pStyle w:val="CelerionBodyText"/>
              <w:keepNext/>
              <w:spacing w:before="120" w:after="120"/>
              <w:rPr>
                <w:rFonts w:asciiTheme="majorBidi" w:hAnsiTheme="majorBidi" w:cstheme="majorBidi"/>
                <w:szCs w:val="24"/>
              </w:rPr>
            </w:pPr>
            <w:r>
              <w:rPr>
                <w:rFonts w:asciiTheme="majorBidi" w:hAnsiTheme="majorBidi" w:cstheme="majorBidi"/>
                <w:szCs w:val="24"/>
              </w:rPr>
              <w:t xml:space="preserve">After initial morning dosing on Day 1, each subsequent morning dose will be administered within ±1 hour of the dosing time established on Day 1. </w:t>
            </w:r>
          </w:p>
          <w:p w14:paraId="42037E16" w14:textId="2ED59FAC" w:rsidR="00910A75" w:rsidRPr="00910A75" w:rsidRDefault="00910A75" w:rsidP="00106560">
            <w:pPr>
              <w:pStyle w:val="CelerionBodyText"/>
              <w:keepNext/>
              <w:spacing w:before="120" w:after="120"/>
              <w:rPr>
                <w:rFonts w:asciiTheme="majorBidi" w:hAnsiTheme="majorBidi" w:cstheme="majorBidi"/>
                <w:szCs w:val="24"/>
              </w:rPr>
            </w:pPr>
            <w:r>
              <w:rPr>
                <w:rFonts w:asciiTheme="majorBidi" w:hAnsiTheme="majorBidi" w:cstheme="majorBidi"/>
                <w:szCs w:val="24"/>
              </w:rPr>
              <w:t>Dose level and regimen in each cohort may be adjusted based on emerging data available from Part A and available data from previous cohorts (if any) in Part B.</w:t>
            </w:r>
          </w:p>
          <w:p w14:paraId="555979A0" w14:textId="3AB30C1A" w:rsidR="00106560" w:rsidRPr="001F3A62" w:rsidRDefault="00106560" w:rsidP="00106560">
            <w:pPr>
              <w:pStyle w:val="CelerionBodyText"/>
              <w:keepNext/>
              <w:spacing w:before="120" w:after="120"/>
              <w:rPr>
                <w:rFonts w:asciiTheme="majorBidi" w:hAnsiTheme="majorBidi" w:cstheme="majorBidi"/>
                <w:b/>
                <w:szCs w:val="24"/>
              </w:rPr>
            </w:pPr>
            <w:r w:rsidRPr="001F3A62">
              <w:rPr>
                <w:rFonts w:asciiTheme="majorBidi" w:hAnsiTheme="majorBidi" w:cstheme="majorBidi"/>
                <w:b/>
                <w:szCs w:val="24"/>
              </w:rPr>
              <w:t>All Parts:</w:t>
            </w:r>
          </w:p>
          <w:p w14:paraId="649BE00A" w14:textId="72F8E631" w:rsidR="00106560" w:rsidRPr="006B5357" w:rsidRDefault="00106560" w:rsidP="00CD15E7">
            <w:pPr>
              <w:pStyle w:val="CelerionBodyText"/>
              <w:spacing w:before="120" w:after="120"/>
              <w:ind w:left="14"/>
            </w:pPr>
            <w:r w:rsidRPr="001F3A62">
              <w:t>Cohort A1</w:t>
            </w:r>
            <w:r w:rsidR="00E03073">
              <w:t>, A2, and A3</w:t>
            </w:r>
            <w:r w:rsidRPr="001F3A62">
              <w:t xml:space="preserve"> dose</w:t>
            </w:r>
            <w:r w:rsidR="00E03073">
              <w:t>s</w:t>
            </w:r>
            <w:r w:rsidRPr="001F3A62">
              <w:t xml:space="preserve"> will be delivered as an infusion of </w:t>
            </w:r>
            <w:r w:rsidR="00E03073">
              <w:t xml:space="preserve">4, </w:t>
            </w:r>
            <w:r w:rsidRPr="001F3A62">
              <w:t>40</w:t>
            </w:r>
            <w:r w:rsidR="00E03073">
              <w:t>, and 140</w:t>
            </w:r>
            <w:r w:rsidRPr="001F3A62">
              <w:t xml:space="preserve"> mL</w:t>
            </w:r>
            <w:r w:rsidR="00E03073">
              <w:t>, respectively</w:t>
            </w:r>
            <w:r w:rsidRPr="001F3A62">
              <w:t>. The dose in the remaining cohorts (Parts A and B)</w:t>
            </w:r>
            <w:r w:rsidRPr="00D5030F">
              <w:t xml:space="preserve"> will be delivered as an infusion of 200 mL. The IV infusion will be performed by programmable infusion pump while subjects are seated or semi</w:t>
            </w:r>
            <w:r w:rsidRPr="006B5357">
              <w:noBreakHyphen/>
              <w:t xml:space="preserve">recumbent in bed. </w:t>
            </w:r>
          </w:p>
          <w:p w14:paraId="15A7BE1D" w14:textId="77777777" w:rsidR="00E03073" w:rsidRDefault="00106560" w:rsidP="00CD15E7">
            <w:pPr>
              <w:pStyle w:val="CelerionBodyText"/>
              <w:spacing w:before="120" w:after="120"/>
            </w:pPr>
            <w:r w:rsidRPr="006B5357">
              <w:t xml:space="preserve">Dose level </w:t>
            </w:r>
            <w:r w:rsidRPr="00A31D21">
              <w:t xml:space="preserve">and dosing regimen </w:t>
            </w:r>
            <w:r w:rsidRPr="00140485">
              <w:t xml:space="preserve">in each cohort may be adjusted based on emerging data from previous cohorts in current study part and data </w:t>
            </w:r>
            <w:r w:rsidRPr="00A31D21">
              <w:t>from the previous study part</w:t>
            </w:r>
            <w:r w:rsidRPr="00140485">
              <w:t xml:space="preserve">. </w:t>
            </w:r>
          </w:p>
          <w:p w14:paraId="4AEED592" w14:textId="057570F2" w:rsidR="00106560" w:rsidRPr="00A31D21" w:rsidRDefault="00106560" w:rsidP="0079272C">
            <w:pPr>
              <w:pStyle w:val="CelerionBodyText"/>
              <w:spacing w:before="120" w:after="120"/>
            </w:pPr>
            <w:r w:rsidRPr="00A31D21">
              <w:t xml:space="preserve">The highest dose to be assessed in the study will not exceed </w:t>
            </w:r>
            <w:r w:rsidRPr="00140485">
              <w:rPr>
                <w:rFonts w:eastAsia="Times New Roman" w:cs="Arial"/>
                <w:snapToGrid w:val="0"/>
                <w:szCs w:val="20"/>
              </w:rPr>
              <w:t>1,</w:t>
            </w:r>
            <w:r w:rsidR="00E03073">
              <w:rPr>
                <w:rFonts w:eastAsia="Times New Roman" w:cs="Arial"/>
                <w:snapToGrid w:val="0"/>
                <w:szCs w:val="20"/>
              </w:rPr>
              <w:t>2</w:t>
            </w:r>
            <w:r w:rsidRPr="00140485">
              <w:rPr>
                <w:rFonts w:eastAsia="Times New Roman" w:cs="Arial"/>
                <w:snapToGrid w:val="0"/>
                <w:szCs w:val="20"/>
              </w:rPr>
              <w:t>00 mg</w:t>
            </w:r>
            <w:r w:rsidR="00E03073">
              <w:rPr>
                <w:rFonts w:eastAsia="Times New Roman" w:cs="Arial"/>
                <w:snapToGrid w:val="0"/>
                <w:szCs w:val="20"/>
              </w:rPr>
              <w:t xml:space="preserve"> or be predicted to exceed a mean serum AUC</w:t>
            </w:r>
            <w:r w:rsidR="00E03073" w:rsidRPr="0079272C">
              <w:rPr>
                <w:rFonts w:eastAsia="Times New Roman" w:cs="Arial"/>
                <w:snapToGrid w:val="0"/>
                <w:szCs w:val="20"/>
                <w:vertAlign w:val="subscript"/>
              </w:rPr>
              <w:t xml:space="preserve">0-168 </w:t>
            </w:r>
            <w:r w:rsidR="00E03073">
              <w:rPr>
                <w:rFonts w:eastAsia="Times New Roman" w:cs="Arial"/>
                <w:snapToGrid w:val="0"/>
                <w:szCs w:val="20"/>
              </w:rPr>
              <w:t xml:space="preserve">of 210,000 </w:t>
            </w:r>
            <w:r w:rsidR="0079272C">
              <w:rPr>
                <w:rFonts w:eastAsia="Times New Roman"/>
                <w:snapToGrid w:val="0"/>
                <w:szCs w:val="20"/>
              </w:rPr>
              <w:t>µ</w:t>
            </w:r>
            <w:r w:rsidR="0079272C">
              <w:rPr>
                <w:rFonts w:eastAsia="Times New Roman" w:cs="Arial"/>
                <w:snapToGrid w:val="0"/>
                <w:szCs w:val="20"/>
              </w:rPr>
              <w:t>g</w:t>
            </w:r>
            <w:r w:rsidR="0079272C">
              <w:rPr>
                <w:rFonts w:eastAsia="Times New Roman"/>
                <w:snapToGrid w:val="0"/>
                <w:szCs w:val="20"/>
              </w:rPr>
              <w:t>•</w:t>
            </w:r>
            <w:r w:rsidR="00E03073">
              <w:rPr>
                <w:rFonts w:eastAsia="Times New Roman" w:cs="Arial"/>
                <w:snapToGrid w:val="0"/>
                <w:szCs w:val="20"/>
              </w:rPr>
              <w:t>hr/mL, based on safety and PK data review from previous cohorts, preclinical PK data and previous feedback from the Food and Drug Administr</w:t>
            </w:r>
            <w:r w:rsidR="0079272C">
              <w:rPr>
                <w:rFonts w:eastAsia="Times New Roman" w:cs="Arial"/>
                <w:snapToGrid w:val="0"/>
                <w:szCs w:val="20"/>
              </w:rPr>
              <w:t>ation (FDA).</w:t>
            </w:r>
          </w:p>
        </w:tc>
      </w:tr>
      <w:tr w:rsidR="00106560" w:rsidRPr="008B110D" w14:paraId="3181039D" w14:textId="77777777" w:rsidTr="02F60CD3">
        <w:trPr>
          <w:trHeight w:val="288"/>
        </w:trPr>
        <w:tc>
          <w:tcPr>
            <w:tcW w:w="2010" w:type="dxa"/>
          </w:tcPr>
          <w:p w14:paraId="319E9EE1" w14:textId="77777777" w:rsidR="00106560" w:rsidRPr="008B110D" w:rsidRDefault="00106560" w:rsidP="00CD15E7">
            <w:pPr>
              <w:pStyle w:val="SynopsisText"/>
              <w:rPr>
                <w:lang w:val="en-US"/>
              </w:rPr>
            </w:pPr>
            <w:r w:rsidRPr="008B110D">
              <w:rPr>
                <w:szCs w:val="24"/>
                <w:lang w:val="en-US"/>
              </w:rPr>
              <w:lastRenderedPageBreak/>
              <w:t xml:space="preserve">Safety </w:t>
            </w:r>
            <w:r w:rsidRPr="008B110D">
              <w:rPr>
                <w:lang w:val="en-US"/>
              </w:rPr>
              <w:t>Assessments</w:t>
            </w:r>
            <w:r w:rsidRPr="008B110D">
              <w:rPr>
                <w:szCs w:val="24"/>
                <w:lang w:val="en-US"/>
              </w:rPr>
              <w:t xml:space="preserve"> and Analysis:</w:t>
            </w:r>
          </w:p>
        </w:tc>
        <w:tc>
          <w:tcPr>
            <w:tcW w:w="7057" w:type="dxa"/>
            <w:vAlign w:val="center"/>
          </w:tcPr>
          <w:p w14:paraId="2D41DF01" w14:textId="0678F0DC" w:rsidR="00106560" w:rsidRPr="008B110D" w:rsidRDefault="00106560" w:rsidP="00CD15E7">
            <w:pPr>
              <w:pStyle w:val="SynopsisText"/>
              <w:keepNext/>
              <w:keepLines/>
              <w:rPr>
                <w:szCs w:val="24"/>
                <w:lang w:val="en-US"/>
              </w:rPr>
            </w:pPr>
            <w:r w:rsidRPr="008B110D">
              <w:rPr>
                <w:szCs w:val="24"/>
                <w:lang w:val="en-US"/>
              </w:rPr>
              <w:t>Safety will be monitored through AEs, 12</w:t>
            </w:r>
            <w:r w:rsidRPr="008B110D">
              <w:rPr>
                <w:szCs w:val="24"/>
                <w:lang w:val="en-US"/>
              </w:rPr>
              <w:noBreakHyphen/>
              <w:t xml:space="preserve">lead ECGs, vital signs measurements </w:t>
            </w:r>
            <w:r w:rsidRPr="008B110D">
              <w:rPr>
                <w:lang w:val="en-US"/>
              </w:rPr>
              <w:t>(blood pressure [BP], heart rate [HR], respiratory rate [RR] and temperature [T])</w:t>
            </w:r>
            <w:r w:rsidRPr="008B110D">
              <w:rPr>
                <w:szCs w:val="24"/>
                <w:lang w:val="en-US"/>
              </w:rPr>
              <w:t xml:space="preserve">, clinical laboratory tests (including, but not limited to, hematology, serum chemistry, coagulation, and urinalysis), </w:t>
            </w:r>
            <w:r w:rsidR="00646587">
              <w:rPr>
                <w:szCs w:val="24"/>
                <w:lang w:val="en-US"/>
              </w:rPr>
              <w:t xml:space="preserve">immunophenotyping, </w:t>
            </w:r>
            <w:r w:rsidRPr="008B110D">
              <w:rPr>
                <w:szCs w:val="24"/>
                <w:lang w:val="en-US"/>
              </w:rPr>
              <w:t>infusion site reaction, immunogenicity, and physical examinations.</w:t>
            </w:r>
          </w:p>
          <w:p w14:paraId="5314E4DB" w14:textId="77777777" w:rsidR="00106560" w:rsidRPr="008B110D" w:rsidRDefault="00106560" w:rsidP="00CD15E7">
            <w:pPr>
              <w:pStyle w:val="SynopsisText"/>
              <w:keepNext/>
              <w:keepLines/>
              <w:rPr>
                <w:lang w:val="en-US"/>
              </w:rPr>
            </w:pPr>
            <w:r w:rsidRPr="008B110D">
              <w:rPr>
                <w:lang w:val="en-US"/>
              </w:rPr>
              <w:t>The following analyses will be performed; however no formal inferential statistics will be done on safety assessments.</w:t>
            </w:r>
          </w:p>
          <w:p w14:paraId="639C87F0" w14:textId="77777777" w:rsidR="00106560" w:rsidRPr="008B110D" w:rsidRDefault="00106560" w:rsidP="00CD15E7">
            <w:pPr>
              <w:pStyle w:val="SynopsisText"/>
              <w:rPr>
                <w:lang w:val="en-US"/>
              </w:rPr>
            </w:pPr>
            <w:r w:rsidRPr="008B110D">
              <w:rPr>
                <w:lang w:val="en-US"/>
              </w:rPr>
              <w:t>The placebo subjects from all cohorts in each study part will be pooled into a single placebo group for all summaries and presentations.</w:t>
            </w:r>
          </w:p>
          <w:p w14:paraId="0717EEFD" w14:textId="77777777" w:rsidR="00106560" w:rsidRPr="008B110D" w:rsidRDefault="00106560" w:rsidP="00CD15E7">
            <w:pPr>
              <w:pStyle w:val="SynopsisText"/>
              <w:rPr>
                <w:lang w:val="en-US"/>
              </w:rPr>
            </w:pPr>
            <w:r w:rsidRPr="008B110D">
              <w:rPr>
                <w:lang w:val="en-US"/>
              </w:rPr>
              <w:t>Descriptive statistics will be calculated for quantitative safety data and frequency counts will be compiled for classification of qualitative safety data for each study part.</w:t>
            </w:r>
          </w:p>
          <w:p w14:paraId="3C38097F" w14:textId="77777777" w:rsidR="00106560" w:rsidRPr="008B110D" w:rsidRDefault="00106560" w:rsidP="00CD15E7">
            <w:pPr>
              <w:pStyle w:val="SynopsisText"/>
              <w:keepNext/>
              <w:keepLines/>
              <w:rPr>
                <w:b/>
                <w:szCs w:val="24"/>
                <w:lang w:val="en-US"/>
              </w:rPr>
            </w:pPr>
            <w:r w:rsidRPr="008B110D">
              <w:rPr>
                <w:b/>
                <w:szCs w:val="24"/>
                <w:lang w:val="en-US"/>
              </w:rPr>
              <w:lastRenderedPageBreak/>
              <w:t>Adverse Events:</w:t>
            </w:r>
          </w:p>
          <w:p w14:paraId="4CD11FB5" w14:textId="77777777" w:rsidR="00106560" w:rsidRPr="008B110D" w:rsidRDefault="00106560" w:rsidP="00CD15E7">
            <w:pPr>
              <w:pStyle w:val="SynopsisText"/>
              <w:rPr>
                <w:szCs w:val="24"/>
                <w:lang w:val="en-US"/>
              </w:rPr>
            </w:pPr>
            <w:r w:rsidRPr="008B110D">
              <w:rPr>
                <w:szCs w:val="24"/>
                <w:lang w:val="en-US"/>
              </w:rPr>
              <w:t>AEs will be coded using the most current version of Medical Dictionary for Regulatory Activities</w:t>
            </w:r>
            <w:r w:rsidRPr="008B110D">
              <w:rPr>
                <w:szCs w:val="24"/>
                <w:vertAlign w:val="superscript"/>
                <w:lang w:val="en-US"/>
              </w:rPr>
              <w:t xml:space="preserve">® </w:t>
            </w:r>
            <w:r w:rsidRPr="008B110D">
              <w:rPr>
                <w:szCs w:val="24"/>
                <w:lang w:val="en-US"/>
              </w:rPr>
              <w:t>(MedDRA</w:t>
            </w:r>
            <w:r w:rsidRPr="008B110D">
              <w:rPr>
                <w:szCs w:val="24"/>
                <w:vertAlign w:val="superscript"/>
                <w:lang w:val="en-US"/>
              </w:rPr>
              <w:t>®</w:t>
            </w:r>
            <w:r w:rsidRPr="008B110D">
              <w:rPr>
                <w:szCs w:val="24"/>
                <w:lang w:val="en-US"/>
              </w:rPr>
              <w:t>) available.</w:t>
            </w:r>
          </w:p>
          <w:p w14:paraId="0DBA430A" w14:textId="77777777" w:rsidR="00106560" w:rsidRPr="008B110D" w:rsidRDefault="00106560" w:rsidP="00CD15E7">
            <w:pPr>
              <w:pStyle w:val="SynopsisText"/>
              <w:rPr>
                <w:szCs w:val="24"/>
                <w:lang w:val="en-US"/>
              </w:rPr>
            </w:pPr>
            <w:r w:rsidRPr="008B110D">
              <w:rPr>
                <w:lang w:val="en-US"/>
              </w:rPr>
              <w:t xml:space="preserve">A </w:t>
            </w:r>
            <w:r w:rsidRPr="008B110D">
              <w:rPr>
                <w:szCs w:val="24"/>
                <w:lang w:val="en-US"/>
              </w:rPr>
              <w:t>by-subject AE data listing, including verbatim term, preferred term, treatment, severity, and relationship to drug,</w:t>
            </w:r>
            <w:r w:rsidRPr="008B110D">
              <w:rPr>
                <w:lang w:val="en-US"/>
              </w:rPr>
              <w:t xml:space="preserve"> will be provided</w:t>
            </w:r>
            <w:r w:rsidRPr="008B110D">
              <w:rPr>
                <w:szCs w:val="24"/>
                <w:lang w:val="en-US"/>
              </w:rPr>
              <w:t>.</w:t>
            </w:r>
          </w:p>
          <w:p w14:paraId="3DAA99C5" w14:textId="77777777" w:rsidR="00106560" w:rsidRPr="008B110D" w:rsidRDefault="00106560" w:rsidP="00CD15E7">
            <w:pPr>
              <w:pStyle w:val="SynopsisText"/>
              <w:rPr>
                <w:szCs w:val="24"/>
                <w:lang w:val="en-US"/>
              </w:rPr>
            </w:pPr>
            <w:r w:rsidRPr="008B110D">
              <w:rPr>
                <w:szCs w:val="24"/>
                <w:lang w:val="en-US"/>
              </w:rPr>
              <w:t>The number of subjects experiencing treatment-emergent adverse events (TEAEs) and number of TEAEs will be summarized by treatment using frequency counts.</w:t>
            </w:r>
          </w:p>
          <w:p w14:paraId="54D9EAD0" w14:textId="77777777" w:rsidR="00106560" w:rsidRPr="008B110D" w:rsidRDefault="00106560" w:rsidP="00CD15E7">
            <w:pPr>
              <w:pStyle w:val="SynopsisText"/>
              <w:rPr>
                <w:szCs w:val="24"/>
                <w:lang w:val="en-US"/>
              </w:rPr>
            </w:pPr>
            <w:r w:rsidRPr="008B110D">
              <w:rPr>
                <w:lang w:val="en-US"/>
              </w:rPr>
              <w:t>Infusion site reaction will be assessed.</w:t>
            </w:r>
          </w:p>
          <w:p w14:paraId="47121C02" w14:textId="77777777" w:rsidR="00106560" w:rsidRPr="008B110D" w:rsidRDefault="00106560" w:rsidP="00CD15E7">
            <w:pPr>
              <w:pStyle w:val="SynopsisText"/>
              <w:keepNext/>
              <w:keepLines/>
              <w:widowControl w:val="0"/>
              <w:rPr>
                <w:b/>
                <w:szCs w:val="24"/>
                <w:lang w:val="en-US"/>
              </w:rPr>
            </w:pPr>
            <w:r w:rsidRPr="008B110D">
              <w:rPr>
                <w:b/>
                <w:szCs w:val="24"/>
                <w:lang w:val="en-US"/>
              </w:rPr>
              <w:t>Medical History:</w:t>
            </w:r>
          </w:p>
          <w:p w14:paraId="1CC94887" w14:textId="77777777" w:rsidR="00106560" w:rsidRPr="00A31D21" w:rsidRDefault="00106560" w:rsidP="00CD15E7">
            <w:pPr>
              <w:pStyle w:val="SynopsisText"/>
              <w:widowControl w:val="0"/>
              <w:rPr>
                <w:szCs w:val="24"/>
                <w:lang w:val="en-US"/>
              </w:rPr>
            </w:pPr>
            <w:r w:rsidRPr="00A31D21">
              <w:rPr>
                <w:lang w:val="en-US"/>
              </w:rPr>
              <w:t>Medical history will be listed by subject.</w:t>
            </w:r>
          </w:p>
          <w:p w14:paraId="70F027AD" w14:textId="61B40F5E" w:rsidR="00106560" w:rsidRPr="00140485" w:rsidRDefault="00106560" w:rsidP="00CD15E7">
            <w:pPr>
              <w:pStyle w:val="SynopsisText"/>
              <w:keepNext/>
              <w:keepLines/>
              <w:rPr>
                <w:b/>
                <w:szCs w:val="24"/>
                <w:lang w:val="en-US"/>
              </w:rPr>
            </w:pPr>
            <w:r w:rsidRPr="00140485">
              <w:rPr>
                <w:b/>
                <w:szCs w:val="24"/>
                <w:lang w:val="en-US"/>
              </w:rPr>
              <w:t xml:space="preserve">Clinical Laboratory Results, </w:t>
            </w:r>
            <w:r w:rsidR="00646587">
              <w:rPr>
                <w:b/>
                <w:szCs w:val="24"/>
                <w:lang w:val="en-US"/>
              </w:rPr>
              <w:t xml:space="preserve">Immunophenotyping, </w:t>
            </w:r>
            <w:r w:rsidRPr="00140485">
              <w:rPr>
                <w:b/>
                <w:szCs w:val="24"/>
                <w:lang w:val="en-US"/>
              </w:rPr>
              <w:t>Electrocardiograms, and Vital Signs Measurements:</w:t>
            </w:r>
          </w:p>
          <w:p w14:paraId="482F005F" w14:textId="18C6A2D4" w:rsidR="00106560" w:rsidRPr="00D5030F" w:rsidRDefault="00106560" w:rsidP="00CD15E7">
            <w:pPr>
              <w:pStyle w:val="SynopsisText"/>
              <w:rPr>
                <w:lang w:val="en-US"/>
              </w:rPr>
            </w:pPr>
            <w:r w:rsidRPr="001F3A62">
              <w:rPr>
                <w:szCs w:val="24"/>
                <w:lang w:val="en-US"/>
              </w:rPr>
              <w:t xml:space="preserve">All clinical laboratory </w:t>
            </w:r>
            <w:r w:rsidR="00646587">
              <w:rPr>
                <w:szCs w:val="24"/>
                <w:lang w:val="en-US"/>
              </w:rPr>
              <w:t>and immunophenotyping (</w:t>
            </w:r>
            <w:r w:rsidR="00B46B38">
              <w:rPr>
                <w:szCs w:val="24"/>
                <w:lang w:val="en-US"/>
              </w:rPr>
              <w:t>including</w:t>
            </w:r>
            <w:r w:rsidR="00646587">
              <w:rPr>
                <w:szCs w:val="24"/>
                <w:lang w:val="en-US"/>
              </w:rPr>
              <w:t xml:space="preserve"> CD4+/CD8+) </w:t>
            </w:r>
            <w:r w:rsidRPr="001F3A62">
              <w:rPr>
                <w:szCs w:val="24"/>
                <w:lang w:val="en-US"/>
              </w:rPr>
              <w:t>results, 12-lead ECGs,</w:t>
            </w:r>
            <w:r w:rsidRPr="001F3A62">
              <w:rPr>
                <w:lang w:val="en-US"/>
              </w:rPr>
              <w:t xml:space="preserve"> vital signs</w:t>
            </w:r>
            <w:r w:rsidRPr="001F3A62">
              <w:rPr>
                <w:szCs w:val="24"/>
                <w:lang w:val="en-US"/>
              </w:rPr>
              <w:t xml:space="preserve"> measurements, and the</w:t>
            </w:r>
            <w:r w:rsidRPr="00D5030F">
              <w:rPr>
                <w:szCs w:val="24"/>
                <w:lang w:val="en-US"/>
              </w:rPr>
              <w:t>ir change from baseline, will be summarized by treatment and time point of collection</w:t>
            </w:r>
            <w:r w:rsidRPr="00D5030F">
              <w:rPr>
                <w:lang w:val="en-US"/>
              </w:rPr>
              <w:t>.</w:t>
            </w:r>
          </w:p>
          <w:p w14:paraId="4E2E2556" w14:textId="77777777" w:rsidR="00106560" w:rsidRPr="00283CF6" w:rsidRDefault="00106560" w:rsidP="00CD15E7">
            <w:pPr>
              <w:pStyle w:val="SynopsisText"/>
              <w:rPr>
                <w:lang w:val="en-US"/>
              </w:rPr>
            </w:pPr>
            <w:r w:rsidRPr="00283CF6">
              <w:rPr>
                <w:lang w:val="en-US"/>
              </w:rPr>
              <w:t xml:space="preserve">A shift table describing out-of-normal range shifts will be provided for clinical laboratory results. </w:t>
            </w:r>
          </w:p>
          <w:p w14:paraId="5B5B3280" w14:textId="77777777" w:rsidR="00106560" w:rsidRPr="008B110D" w:rsidRDefault="00106560" w:rsidP="00CD15E7">
            <w:pPr>
              <w:pStyle w:val="SynopsisText"/>
              <w:keepNext/>
              <w:keepLines/>
              <w:rPr>
                <w:b/>
                <w:szCs w:val="24"/>
                <w:lang w:val="en-US"/>
              </w:rPr>
            </w:pPr>
            <w:r w:rsidRPr="008B110D">
              <w:rPr>
                <w:b/>
                <w:szCs w:val="24"/>
                <w:lang w:val="en-US"/>
              </w:rPr>
              <w:t>Concomitant Medications:</w:t>
            </w:r>
          </w:p>
          <w:p w14:paraId="54AD45AB" w14:textId="77777777" w:rsidR="00106560" w:rsidRPr="008B110D" w:rsidRDefault="00106560" w:rsidP="00CD15E7">
            <w:pPr>
              <w:pStyle w:val="BodyText1"/>
              <w:jc w:val="left"/>
              <w:rPr>
                <w:szCs w:val="24"/>
              </w:rPr>
            </w:pPr>
            <w:r w:rsidRPr="008B110D">
              <w:t xml:space="preserve">Concomitant medications will be coded using the most current World Health Organization (WHO) drug dictionary available </w:t>
            </w:r>
            <w:r w:rsidRPr="008B110D">
              <w:rPr>
                <w:szCs w:val="24"/>
              </w:rPr>
              <w:t>and listed by treatment.</w:t>
            </w:r>
          </w:p>
          <w:p w14:paraId="1656A3EA" w14:textId="77777777" w:rsidR="00106560" w:rsidRPr="008B110D" w:rsidRDefault="00106560" w:rsidP="00CD15E7">
            <w:pPr>
              <w:pStyle w:val="SynopsisText"/>
              <w:keepNext/>
              <w:keepLines/>
              <w:rPr>
                <w:b/>
                <w:szCs w:val="24"/>
                <w:lang w:val="en-US"/>
              </w:rPr>
            </w:pPr>
            <w:r w:rsidRPr="008B110D">
              <w:rPr>
                <w:b/>
                <w:szCs w:val="24"/>
                <w:lang w:val="en-US"/>
              </w:rPr>
              <w:t>Immunogenicity:</w:t>
            </w:r>
          </w:p>
          <w:p w14:paraId="14DB05FA" w14:textId="77777777" w:rsidR="00106560" w:rsidRPr="008B110D" w:rsidRDefault="00106560" w:rsidP="00CD15E7">
            <w:pPr>
              <w:pStyle w:val="CelerionBodyText"/>
              <w:spacing w:before="120" w:after="120"/>
            </w:pPr>
            <w:r w:rsidRPr="008B110D">
              <w:rPr>
                <w:szCs w:val="24"/>
              </w:rPr>
              <w:t>ADA detection will be reported and summarized descriptively.</w:t>
            </w:r>
          </w:p>
        </w:tc>
      </w:tr>
      <w:tr w:rsidR="00106560" w:rsidRPr="008B110D" w14:paraId="4198986A" w14:textId="77777777" w:rsidTr="02F60CD3">
        <w:trPr>
          <w:trHeight w:val="288"/>
        </w:trPr>
        <w:tc>
          <w:tcPr>
            <w:tcW w:w="2010" w:type="dxa"/>
          </w:tcPr>
          <w:p w14:paraId="3D7475ED" w14:textId="77777777" w:rsidR="00106560" w:rsidRPr="00A31D21" w:rsidRDefault="00106560" w:rsidP="00CD15E7">
            <w:pPr>
              <w:pStyle w:val="SynopsisText"/>
              <w:rPr>
                <w:szCs w:val="24"/>
                <w:lang w:val="en-US"/>
              </w:rPr>
            </w:pPr>
            <w:r w:rsidRPr="00A31D21">
              <w:rPr>
                <w:szCs w:val="24"/>
                <w:lang w:val="en-US"/>
              </w:rPr>
              <w:lastRenderedPageBreak/>
              <w:t>Pharmacokinetic Assessments and Analyses</w:t>
            </w:r>
            <w:r w:rsidRPr="00A31D21">
              <w:rPr>
                <w:lang w:val="en-US"/>
              </w:rPr>
              <w:t>:</w:t>
            </w:r>
          </w:p>
        </w:tc>
        <w:tc>
          <w:tcPr>
            <w:tcW w:w="7057" w:type="dxa"/>
            <w:vAlign w:val="center"/>
          </w:tcPr>
          <w:p w14:paraId="37DCE169" w14:textId="77777777" w:rsidR="00106560" w:rsidRPr="00140485" w:rsidRDefault="00106560" w:rsidP="00CD15E7">
            <w:pPr>
              <w:pStyle w:val="CelerionBodyText"/>
              <w:spacing w:before="120" w:after="120"/>
            </w:pPr>
            <w:r w:rsidRPr="00140485">
              <w:t>The following non</w:t>
            </w:r>
            <w:r w:rsidRPr="00140485">
              <w:noBreakHyphen/>
              <w:t>compartmental PK parameters for free SM17 will be calculated as appropriate, including but not limited to:</w:t>
            </w:r>
          </w:p>
          <w:p w14:paraId="2FC04A98" w14:textId="77777777" w:rsidR="00106560" w:rsidRPr="00347886" w:rsidRDefault="00106560" w:rsidP="00CD15E7">
            <w:pPr>
              <w:pStyle w:val="CelerionBodyText"/>
              <w:spacing w:before="120" w:after="120"/>
              <w:rPr>
                <w:b/>
                <w:lang w:val="fr-FR"/>
              </w:rPr>
            </w:pPr>
            <w:r w:rsidRPr="00347886">
              <w:rPr>
                <w:b/>
                <w:lang w:val="fr-FR"/>
              </w:rPr>
              <w:t>Part A (SAD):</w:t>
            </w:r>
          </w:p>
          <w:p w14:paraId="7EFA6DB3" w14:textId="22F1EC06" w:rsidR="00106560" w:rsidRPr="00A31D21" w:rsidRDefault="00106560" w:rsidP="00CD15E7">
            <w:pPr>
              <w:pStyle w:val="SynopsisText"/>
              <w:rPr>
                <w:lang w:val="fr-FR"/>
              </w:rPr>
            </w:pPr>
            <w:r w:rsidRPr="00BC3B20">
              <w:rPr>
                <w:lang w:val="fr-FR"/>
              </w:rPr>
              <w:t>AUC</w:t>
            </w:r>
            <w:r w:rsidRPr="001C25D1">
              <w:rPr>
                <w:vertAlign w:val="subscript"/>
                <w:lang w:val="fr-FR"/>
              </w:rPr>
              <w:t>0-t</w:t>
            </w:r>
            <w:r w:rsidRPr="001C25D1">
              <w:rPr>
                <w:lang w:val="fr-FR"/>
              </w:rPr>
              <w:t xml:space="preserve">, </w:t>
            </w:r>
            <w:r w:rsidR="00646587" w:rsidRPr="00583DEF">
              <w:rPr>
                <w:lang w:val="fr-FR"/>
              </w:rPr>
              <w:t>AUC</w:t>
            </w:r>
            <w:r w:rsidR="00646587" w:rsidRPr="00583DEF">
              <w:rPr>
                <w:vertAlign w:val="subscript"/>
                <w:lang w:val="fr-FR"/>
              </w:rPr>
              <w:t>0-24</w:t>
            </w:r>
            <w:r w:rsidR="00646587" w:rsidRPr="00583DEF">
              <w:rPr>
                <w:lang w:val="fr-FR"/>
              </w:rPr>
              <w:t>,</w:t>
            </w:r>
            <w:r w:rsidR="00646587" w:rsidRPr="00583DEF">
              <w:rPr>
                <w:vertAlign w:val="subscript"/>
                <w:lang w:val="fr-FR"/>
              </w:rPr>
              <w:t xml:space="preserve"> </w:t>
            </w:r>
            <w:r w:rsidRPr="001C25D1">
              <w:rPr>
                <w:lang w:val="fr-FR"/>
              </w:rPr>
              <w:t>AUC</w:t>
            </w:r>
            <w:r w:rsidRPr="001C25D1">
              <w:rPr>
                <w:vertAlign w:val="subscript"/>
                <w:lang w:val="fr-FR"/>
              </w:rPr>
              <w:t>0-inf</w:t>
            </w:r>
            <w:r w:rsidRPr="001C25D1">
              <w:rPr>
                <w:lang w:val="fr-FR"/>
              </w:rPr>
              <w:t>, AUC</w:t>
            </w:r>
            <w:r w:rsidRPr="001C25D1">
              <w:rPr>
                <w:vertAlign w:val="subscript"/>
                <w:lang w:val="fr-FR"/>
              </w:rPr>
              <w:t>0-14d</w:t>
            </w:r>
            <w:r w:rsidRPr="00A31D21">
              <w:rPr>
                <w:lang w:val="fr-FR"/>
              </w:rPr>
              <w:t>, C</w:t>
            </w:r>
            <w:r w:rsidRPr="00A31D21">
              <w:rPr>
                <w:vertAlign w:val="subscript"/>
                <w:lang w:val="fr-FR"/>
              </w:rPr>
              <w:t>max</w:t>
            </w:r>
            <w:r w:rsidRPr="00A31D21">
              <w:rPr>
                <w:lang w:val="fr-FR"/>
              </w:rPr>
              <w:t>, T</w:t>
            </w:r>
            <w:r w:rsidRPr="00A31D21">
              <w:rPr>
                <w:vertAlign w:val="subscript"/>
                <w:lang w:val="fr-FR"/>
              </w:rPr>
              <w:t>max</w:t>
            </w:r>
            <w:r w:rsidRPr="00A31D21">
              <w:rPr>
                <w:lang w:val="fr-FR"/>
              </w:rPr>
              <w:t>, t½, CL, and V</w:t>
            </w:r>
            <w:r w:rsidRPr="00A31D21">
              <w:rPr>
                <w:vertAlign w:val="subscript"/>
                <w:lang w:val="fr-FR"/>
              </w:rPr>
              <w:t>z</w:t>
            </w:r>
            <w:r w:rsidRPr="00A31D21">
              <w:rPr>
                <w:lang w:val="fr-FR"/>
              </w:rPr>
              <w:t>.</w:t>
            </w:r>
          </w:p>
          <w:p w14:paraId="684F6CFA" w14:textId="77777777" w:rsidR="00106560" w:rsidRPr="00583DEF" w:rsidRDefault="00106560" w:rsidP="00CD15E7">
            <w:pPr>
              <w:pStyle w:val="SynopsisText"/>
              <w:keepNext/>
              <w:keepLines/>
              <w:rPr>
                <w:b/>
                <w:lang w:val="fr-FR"/>
              </w:rPr>
            </w:pPr>
            <w:r w:rsidRPr="00583DEF">
              <w:rPr>
                <w:b/>
                <w:lang w:val="fr-FR"/>
              </w:rPr>
              <w:t>Part B (MAD):</w:t>
            </w:r>
          </w:p>
          <w:p w14:paraId="4A14A3E3" w14:textId="6D9B68B1" w:rsidR="00106560" w:rsidRPr="00583DEF" w:rsidRDefault="00646587" w:rsidP="00CD15E7">
            <w:pPr>
              <w:pStyle w:val="SynopsisText"/>
              <w:keepNext/>
              <w:keepLines/>
              <w:rPr>
                <w:lang w:val="fr-FR"/>
              </w:rPr>
            </w:pPr>
            <w:r w:rsidRPr="00583DEF">
              <w:rPr>
                <w:lang w:val="fr-FR"/>
              </w:rPr>
              <w:t>AUC</w:t>
            </w:r>
            <w:r w:rsidRPr="00583DEF">
              <w:rPr>
                <w:vertAlign w:val="subscript"/>
                <w:lang w:val="fr-FR"/>
              </w:rPr>
              <w:t>0-24</w:t>
            </w:r>
            <w:r w:rsidRPr="00583DEF">
              <w:rPr>
                <w:lang w:val="fr-FR"/>
              </w:rPr>
              <w:t xml:space="preserve">, </w:t>
            </w:r>
            <w:r w:rsidR="00106560" w:rsidRPr="00583DEF">
              <w:rPr>
                <w:lang w:val="fr-FR"/>
              </w:rPr>
              <w:t>AUC</w:t>
            </w:r>
            <w:r w:rsidR="00106560" w:rsidRPr="00583DEF">
              <w:rPr>
                <w:vertAlign w:val="subscript"/>
                <w:lang w:val="fr-FR"/>
              </w:rPr>
              <w:t>0-14d</w:t>
            </w:r>
            <w:r w:rsidR="00106560" w:rsidRPr="00583DEF">
              <w:rPr>
                <w:lang w:val="fr-FR"/>
              </w:rPr>
              <w:t>, AUC</w:t>
            </w:r>
            <w:r w:rsidR="00106560" w:rsidRPr="00A31D21">
              <w:rPr>
                <w:vertAlign w:val="subscript"/>
                <w:lang w:val="en-US"/>
              </w:rPr>
              <w:t>τ</w:t>
            </w:r>
            <w:r w:rsidR="00106560" w:rsidRPr="00583DEF">
              <w:rPr>
                <w:lang w:val="fr-FR"/>
              </w:rPr>
              <w:t>, C</w:t>
            </w:r>
            <w:r w:rsidR="00106560" w:rsidRPr="00583DEF">
              <w:rPr>
                <w:vertAlign w:val="subscript"/>
                <w:lang w:val="fr-FR"/>
              </w:rPr>
              <w:t>max</w:t>
            </w:r>
            <w:r w:rsidR="00106560" w:rsidRPr="00583DEF">
              <w:rPr>
                <w:lang w:val="fr-FR"/>
              </w:rPr>
              <w:t>, C</w:t>
            </w:r>
            <w:r w:rsidR="00106560" w:rsidRPr="00583DEF">
              <w:rPr>
                <w:vertAlign w:val="subscript"/>
                <w:lang w:val="fr-FR"/>
              </w:rPr>
              <w:t>trough</w:t>
            </w:r>
            <w:r w:rsidR="00106560" w:rsidRPr="00583DEF">
              <w:rPr>
                <w:lang w:val="fr-FR"/>
              </w:rPr>
              <w:t>, T</w:t>
            </w:r>
            <w:r w:rsidR="00106560" w:rsidRPr="00583DEF">
              <w:rPr>
                <w:vertAlign w:val="subscript"/>
                <w:lang w:val="fr-FR"/>
              </w:rPr>
              <w:t>max</w:t>
            </w:r>
            <w:r w:rsidR="00106560" w:rsidRPr="00583DEF">
              <w:rPr>
                <w:lang w:val="fr-FR"/>
              </w:rPr>
              <w:t>, t½, CL, V</w:t>
            </w:r>
            <w:r w:rsidR="00106560" w:rsidRPr="00583DEF">
              <w:rPr>
                <w:vertAlign w:val="subscript"/>
                <w:lang w:val="fr-FR"/>
              </w:rPr>
              <w:t>ss</w:t>
            </w:r>
            <w:r w:rsidR="00106560" w:rsidRPr="00583DEF">
              <w:rPr>
                <w:lang w:val="fr-FR"/>
              </w:rPr>
              <w:t>, RA</w:t>
            </w:r>
            <w:r w:rsidR="00106560" w:rsidRPr="00583DEF">
              <w:rPr>
                <w:vertAlign w:val="subscript"/>
                <w:lang w:val="fr-FR"/>
              </w:rPr>
              <w:t>AUC</w:t>
            </w:r>
            <w:r w:rsidR="00106560" w:rsidRPr="00583DEF">
              <w:rPr>
                <w:lang w:val="fr-FR"/>
              </w:rPr>
              <w:t>, and RA</w:t>
            </w:r>
            <w:r w:rsidR="00106560" w:rsidRPr="00583DEF">
              <w:rPr>
                <w:vertAlign w:val="subscript"/>
                <w:lang w:val="fr-FR"/>
              </w:rPr>
              <w:t>Cmax</w:t>
            </w:r>
            <w:r w:rsidR="00106560" w:rsidRPr="00583DEF">
              <w:rPr>
                <w:lang w:val="fr-FR"/>
              </w:rPr>
              <w:t>.</w:t>
            </w:r>
          </w:p>
          <w:p w14:paraId="14E018FA" w14:textId="77777777" w:rsidR="00106560" w:rsidRPr="00A31D21" w:rsidRDefault="00106560" w:rsidP="00CD15E7">
            <w:pPr>
              <w:pStyle w:val="SynopsisText"/>
              <w:rPr>
                <w:b/>
                <w:szCs w:val="24"/>
                <w:lang w:val="en-US"/>
              </w:rPr>
            </w:pPr>
            <w:r w:rsidRPr="00A31D21">
              <w:rPr>
                <w:b/>
                <w:szCs w:val="24"/>
                <w:lang w:val="en-US"/>
              </w:rPr>
              <w:t>All Parts:</w:t>
            </w:r>
          </w:p>
          <w:p w14:paraId="742AFCAB" w14:textId="77777777" w:rsidR="00106560" w:rsidRPr="00A31D21" w:rsidRDefault="00106560" w:rsidP="00CD15E7">
            <w:pPr>
              <w:pStyle w:val="SynopsisText"/>
              <w:rPr>
                <w:szCs w:val="24"/>
                <w:lang w:val="en-US"/>
              </w:rPr>
            </w:pPr>
            <w:r w:rsidRPr="00A31D21">
              <w:rPr>
                <w:szCs w:val="24"/>
                <w:lang w:val="en-US"/>
              </w:rPr>
              <w:t>Additional PK parameters may be calculated if deemed appropriate.</w:t>
            </w:r>
          </w:p>
          <w:p w14:paraId="302C21C3" w14:textId="77777777" w:rsidR="00106560" w:rsidRPr="00A31D21" w:rsidRDefault="00106560" w:rsidP="00CD15E7">
            <w:pPr>
              <w:pStyle w:val="SynopsisText"/>
              <w:rPr>
                <w:szCs w:val="24"/>
                <w:lang w:val="en-US"/>
              </w:rPr>
            </w:pPr>
            <w:r w:rsidRPr="00A31D21">
              <w:rPr>
                <w:szCs w:val="24"/>
                <w:lang w:val="en-US"/>
              </w:rPr>
              <w:lastRenderedPageBreak/>
              <w:t xml:space="preserve">Serum PK parameters will be summarized by treatment using descriptive statistics. </w:t>
            </w:r>
            <w:r w:rsidRPr="00A31D21">
              <w:rPr>
                <w:lang w:val="en-US"/>
              </w:rPr>
              <w:t>Linear and semi-logarithmic graphs of mean serum SM17 concentrations by cohort will be drawn.</w:t>
            </w:r>
          </w:p>
          <w:p w14:paraId="2817F036" w14:textId="77777777" w:rsidR="00106560" w:rsidRPr="00A31D21" w:rsidRDefault="00106560" w:rsidP="00CD15E7">
            <w:pPr>
              <w:pStyle w:val="SynopsisText"/>
              <w:rPr>
                <w:szCs w:val="24"/>
                <w:lang w:val="en-US"/>
              </w:rPr>
            </w:pPr>
            <w:r w:rsidRPr="00A31D21">
              <w:rPr>
                <w:szCs w:val="24"/>
                <w:lang w:val="en-US"/>
              </w:rPr>
              <w:t xml:space="preserve">SM17 </w:t>
            </w:r>
            <w:r w:rsidRPr="00140485">
              <w:rPr>
                <w:szCs w:val="24"/>
                <w:lang w:val="en-US"/>
              </w:rPr>
              <w:t>d</w:t>
            </w:r>
            <w:r w:rsidRPr="00A31D21">
              <w:rPr>
                <w:szCs w:val="24"/>
                <w:lang w:val="en-US"/>
              </w:rPr>
              <w:t>ose proportionality may be assessed using the power model approach, as appropriate.</w:t>
            </w:r>
          </w:p>
          <w:p w14:paraId="39670E33" w14:textId="77777777" w:rsidR="00106560" w:rsidRPr="00A31D21" w:rsidRDefault="00106560" w:rsidP="00CD15E7">
            <w:pPr>
              <w:pStyle w:val="SynopsisText"/>
              <w:keepNext/>
              <w:keepLines/>
              <w:rPr>
                <w:lang w:val="en-US"/>
              </w:rPr>
            </w:pPr>
            <w:r w:rsidRPr="00A31D21">
              <w:rPr>
                <w:lang w:val="en-US"/>
              </w:rPr>
              <w:t>Steady state analyses will be performed</w:t>
            </w:r>
            <w:r w:rsidRPr="00A31D21">
              <w:rPr>
                <w:szCs w:val="24"/>
                <w:lang w:val="en-US"/>
              </w:rPr>
              <w:t xml:space="preserve"> in Part B</w:t>
            </w:r>
            <w:r w:rsidRPr="00A31D21">
              <w:rPr>
                <w:lang w:val="en-US"/>
              </w:rPr>
              <w:t>.</w:t>
            </w:r>
          </w:p>
        </w:tc>
      </w:tr>
      <w:tr w:rsidR="00106560" w:rsidRPr="008B110D" w14:paraId="7F7C6DC4" w14:textId="77777777" w:rsidTr="02F60CD3">
        <w:trPr>
          <w:trHeight w:val="288"/>
        </w:trPr>
        <w:tc>
          <w:tcPr>
            <w:tcW w:w="2010" w:type="dxa"/>
          </w:tcPr>
          <w:p w14:paraId="161BE4D7" w14:textId="77777777" w:rsidR="00106560" w:rsidRPr="00A31D21" w:rsidRDefault="00106560" w:rsidP="00CD15E7">
            <w:pPr>
              <w:pStyle w:val="SynopsisText"/>
              <w:rPr>
                <w:lang w:val="en-US"/>
              </w:rPr>
            </w:pPr>
            <w:r w:rsidRPr="00A31D21">
              <w:rPr>
                <w:szCs w:val="24"/>
                <w:lang w:val="en-US"/>
              </w:rPr>
              <w:lastRenderedPageBreak/>
              <w:t>Pharmacodynamic Assessments and Analysis:</w:t>
            </w:r>
          </w:p>
        </w:tc>
        <w:tc>
          <w:tcPr>
            <w:tcW w:w="7057" w:type="dxa"/>
            <w:vAlign w:val="center"/>
          </w:tcPr>
          <w:p w14:paraId="4726C6C6" w14:textId="3B6BB779" w:rsidR="00106560" w:rsidRPr="00646587" w:rsidRDefault="00646587" w:rsidP="00646587">
            <w:pPr>
              <w:pStyle w:val="SynopsisText"/>
              <w:rPr>
                <w:lang w:val="en-US"/>
              </w:rPr>
            </w:pPr>
            <w:r w:rsidRPr="00A31D21">
              <w:rPr>
                <w:lang w:val="en-US"/>
              </w:rPr>
              <w:t xml:space="preserve">Blood EOS counts </w:t>
            </w:r>
            <w:r w:rsidR="00106560" w:rsidRPr="00140485">
              <w:t xml:space="preserve">will be assessed </w:t>
            </w:r>
            <w:r>
              <w:t xml:space="preserve">as a PD biomarker </w:t>
            </w:r>
            <w:r w:rsidR="00106560" w:rsidRPr="00140485">
              <w:t>in each part:</w:t>
            </w:r>
          </w:p>
          <w:p w14:paraId="0244AF5F" w14:textId="77777777" w:rsidR="00106560" w:rsidRPr="00A31D21" w:rsidRDefault="00106560" w:rsidP="00CD15E7">
            <w:pPr>
              <w:pStyle w:val="SynopsisText"/>
              <w:rPr>
                <w:lang w:val="en-US"/>
              </w:rPr>
            </w:pPr>
            <w:r w:rsidRPr="00A31D21">
              <w:rPr>
                <w:lang w:val="en-US"/>
              </w:rPr>
              <w:t>The placebo subjects from all cohorts in each study part will be pooled into a single placebo group for all summaries and presentations.</w:t>
            </w:r>
          </w:p>
          <w:p w14:paraId="200874FA" w14:textId="77777777" w:rsidR="00106560" w:rsidRPr="001F3A62" w:rsidRDefault="00106560" w:rsidP="00CD15E7">
            <w:pPr>
              <w:pStyle w:val="CelerionBodyText"/>
              <w:spacing w:before="120" w:after="120"/>
            </w:pPr>
            <w:r w:rsidRPr="00140485">
              <w:t xml:space="preserve">Absolute values and change from baseline values for each PD biomarker </w:t>
            </w:r>
            <w:r w:rsidRPr="001F3A62">
              <w:rPr>
                <w:szCs w:val="24"/>
              </w:rPr>
              <w:t>will be presented graphically and summarized by treatment using descriptive statistics.</w:t>
            </w:r>
          </w:p>
        </w:tc>
      </w:tr>
    </w:tbl>
    <w:p w14:paraId="638BEBF7" w14:textId="77777777" w:rsidR="00106560" w:rsidRDefault="00106560"/>
    <w:sectPr w:rsidR="00106560">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4FFD72C6" w16cex:dateUtc="2024-08-12T06:34:00Z"/>
  <w16cex:commentExtensible w16cex:durableId="02CC245B" w16cex:dateUtc="2024-08-23T09:08:00Z"/>
  <w16cex:commentExtensible w16cex:durableId="7999571E" w16cex:dateUtc="2024-08-12T06:23:00Z"/>
  <w16cex:commentExtensible w16cex:durableId="5F3E574D" w16cex:dateUtc="2024-08-12T06:26:00Z"/>
  <w16cex:commentExtensible w16cex:durableId="015B4BB4" w16cex:dateUtc="2024-08-12T06:41:00Z"/>
  <w16cex:commentExtensible w16cex:durableId="0E1C3DBD" w16cex:dateUtc="2024-08-12T06:46:00Z"/>
  <w16cex:commentExtensible w16cex:durableId="42E044EA" w16cex:dateUtc="2024-08-12T06:4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1EE315B6" w16cid:durableId="78B78631"/>
  <w16cid:commentId w16cid:paraId="16E533F9" w16cid:durableId="4FFD72C6"/>
  <w16cid:commentId w16cid:paraId="4F0E626A" w16cid:durableId="02CC245B"/>
  <w16cid:commentId w16cid:paraId="5F7B90AB" w16cid:durableId="7999571E"/>
  <w16cid:commentId w16cid:paraId="7887088F" w16cid:durableId="5F3E574D"/>
  <w16cid:commentId w16cid:paraId="348FFA7F" w16cid:durableId="015B4BB4"/>
  <w16cid:commentId w16cid:paraId="32060255" w16cid:durableId="0E1C3DBD"/>
  <w16cid:commentId w16cid:paraId="68E6633D" w16cid:durableId="42E044E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E61215" w14:textId="77777777" w:rsidR="00F554B9" w:rsidRDefault="00F554B9" w:rsidP="00A83E7A">
      <w:pPr>
        <w:spacing w:after="0" w:line="240" w:lineRule="auto"/>
      </w:pPr>
      <w:r>
        <w:separator/>
      </w:r>
    </w:p>
  </w:endnote>
  <w:endnote w:type="continuationSeparator" w:id="0">
    <w:p w14:paraId="22602AA3" w14:textId="77777777" w:rsidR="00F554B9" w:rsidRDefault="00F554B9" w:rsidP="00A83E7A">
      <w:pPr>
        <w:spacing w:after="0" w:line="240" w:lineRule="auto"/>
      </w:pPr>
      <w:r>
        <w:continuationSeparator/>
      </w:r>
    </w:p>
  </w:endnote>
  <w:endnote w:type="continuationNotice" w:id="1">
    <w:p w14:paraId="50A706C7" w14:textId="77777777" w:rsidR="00F554B9" w:rsidRDefault="00F554B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6A40FE" w14:textId="77777777" w:rsidR="00F554B9" w:rsidRDefault="00F554B9" w:rsidP="00A83E7A">
      <w:pPr>
        <w:spacing w:after="0" w:line="240" w:lineRule="auto"/>
      </w:pPr>
      <w:r>
        <w:separator/>
      </w:r>
    </w:p>
  </w:footnote>
  <w:footnote w:type="continuationSeparator" w:id="0">
    <w:p w14:paraId="2559FC74" w14:textId="77777777" w:rsidR="00F554B9" w:rsidRDefault="00F554B9" w:rsidP="00A83E7A">
      <w:pPr>
        <w:spacing w:after="0" w:line="240" w:lineRule="auto"/>
      </w:pPr>
      <w:r>
        <w:continuationSeparator/>
      </w:r>
    </w:p>
  </w:footnote>
  <w:footnote w:type="continuationNotice" w:id="1">
    <w:p w14:paraId="33AF12E4" w14:textId="77777777" w:rsidR="00F554B9" w:rsidRDefault="00F554B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724E81"/>
    <w:multiLevelType w:val="hybridMultilevel"/>
    <w:tmpl w:val="0456D57C"/>
    <w:lvl w:ilvl="0" w:tplc="188869F2">
      <w:start w:val="3"/>
      <w:numFmt w:val="bullet"/>
      <w:lvlText w:val="•"/>
      <w:lvlJc w:val="left"/>
      <w:pPr>
        <w:ind w:left="720" w:hanging="720"/>
      </w:pPr>
      <w:rPr>
        <w:rFonts w:ascii="Times New Roman" w:eastAsiaTheme="minorEastAsia"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6C067FE1"/>
    <w:multiLevelType w:val="hybridMultilevel"/>
    <w:tmpl w:val="5E204E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activeWritingStyle w:appName="MSWord" w:lang="fr-FR" w:vendorID="64" w:dllVersion="131078" w:nlCheck="1" w:checkStyle="0"/>
  <w:activeWritingStyle w:appName="MSWord" w:lang="en-US" w:vendorID="64" w:dllVersion="131078" w:nlCheck="1" w:checkStyle="1"/>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6560"/>
    <w:rsid w:val="000064D3"/>
    <w:rsid w:val="00106560"/>
    <w:rsid w:val="00267EF4"/>
    <w:rsid w:val="00331CB2"/>
    <w:rsid w:val="003A3633"/>
    <w:rsid w:val="00406F6D"/>
    <w:rsid w:val="00583DEF"/>
    <w:rsid w:val="00593A0A"/>
    <w:rsid w:val="005B5BAB"/>
    <w:rsid w:val="00646587"/>
    <w:rsid w:val="00651492"/>
    <w:rsid w:val="006B06FE"/>
    <w:rsid w:val="0079272C"/>
    <w:rsid w:val="0083693D"/>
    <w:rsid w:val="00872248"/>
    <w:rsid w:val="0089366C"/>
    <w:rsid w:val="008A20D3"/>
    <w:rsid w:val="008B7AA5"/>
    <w:rsid w:val="00910A75"/>
    <w:rsid w:val="009E3E25"/>
    <w:rsid w:val="00A83E7A"/>
    <w:rsid w:val="00AA1C67"/>
    <w:rsid w:val="00AA4F67"/>
    <w:rsid w:val="00AF5229"/>
    <w:rsid w:val="00B3378B"/>
    <w:rsid w:val="00B46B38"/>
    <w:rsid w:val="00B870AA"/>
    <w:rsid w:val="00DC505B"/>
    <w:rsid w:val="00E03073"/>
    <w:rsid w:val="00E46BCB"/>
    <w:rsid w:val="00E569B1"/>
    <w:rsid w:val="00E63186"/>
    <w:rsid w:val="00F504EF"/>
    <w:rsid w:val="00F554B9"/>
    <w:rsid w:val="00FA49BD"/>
    <w:rsid w:val="00FA7B28"/>
    <w:rsid w:val="00FB07DE"/>
    <w:rsid w:val="00FC0510"/>
    <w:rsid w:val="02F60CD3"/>
    <w:rsid w:val="7044B7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7CD4C0"/>
  <w15:chartTrackingRefBased/>
  <w15:docId w15:val="{99CB1EC3-B2D7-45BC-8F17-F54DBA26B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6560"/>
    <w:pPr>
      <w:spacing w:after="0" w:line="240" w:lineRule="auto"/>
    </w:pPr>
    <w:rPr>
      <w:rFonts w:ascii="Times New Roman" w:hAnsi="Times New Roman"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 Text"/>
    <w:basedOn w:val="Normal"/>
    <w:link w:val="TableTextChar"/>
    <w:qFormat/>
    <w:rsid w:val="00106560"/>
    <w:pPr>
      <w:spacing w:after="0" w:line="240" w:lineRule="auto"/>
      <w:jc w:val="both"/>
    </w:pPr>
    <w:rPr>
      <w:rFonts w:ascii="Times New Roman" w:hAnsi="Times New Roman" w:cs="Times New Roman"/>
      <w:sz w:val="24"/>
      <w:lang w:val="en-GB" w:eastAsia="en-US"/>
    </w:rPr>
  </w:style>
  <w:style w:type="paragraph" w:customStyle="1" w:styleId="CelerionBodyText">
    <w:name w:val="Celerion Body Text"/>
    <w:basedOn w:val="Normal"/>
    <w:uiPriority w:val="99"/>
    <w:qFormat/>
    <w:rsid w:val="00106560"/>
    <w:pPr>
      <w:spacing w:after="240" w:line="240" w:lineRule="auto"/>
    </w:pPr>
    <w:rPr>
      <w:rFonts w:ascii="Times New Roman" w:hAnsi="Times New Roman" w:cs="Times New Roman"/>
      <w:sz w:val="24"/>
      <w:lang w:eastAsia="en-US"/>
    </w:rPr>
  </w:style>
  <w:style w:type="paragraph" w:styleId="ListParagraph">
    <w:name w:val="List Paragraph"/>
    <w:basedOn w:val="Normal"/>
    <w:link w:val="ListParagraphChar"/>
    <w:uiPriority w:val="34"/>
    <w:qFormat/>
    <w:rsid w:val="00106560"/>
    <w:pPr>
      <w:spacing w:after="0" w:line="240" w:lineRule="auto"/>
      <w:ind w:left="720"/>
      <w:contextualSpacing/>
      <w:jc w:val="both"/>
    </w:pPr>
    <w:rPr>
      <w:rFonts w:ascii="Times New Roman" w:eastAsia="Times New Roman" w:hAnsi="Times New Roman" w:cs="Times New Roman"/>
      <w:sz w:val="20"/>
      <w:szCs w:val="20"/>
      <w:lang w:eastAsia="en-US"/>
    </w:rPr>
  </w:style>
  <w:style w:type="paragraph" w:customStyle="1" w:styleId="BodyText1">
    <w:name w:val="Body Text1"/>
    <w:basedOn w:val="Normal"/>
    <w:link w:val="BodytextChar"/>
    <w:qFormat/>
    <w:rsid w:val="00106560"/>
    <w:pPr>
      <w:spacing w:before="120" w:after="120" w:line="240" w:lineRule="auto"/>
      <w:jc w:val="both"/>
    </w:pPr>
    <w:rPr>
      <w:rFonts w:ascii="Times New Roman" w:eastAsia="Times New Roman" w:hAnsi="Times New Roman" w:cs="Times New Roman"/>
      <w:snapToGrid w:val="0"/>
      <w:sz w:val="24"/>
      <w:szCs w:val="20"/>
      <w:lang w:eastAsia="en-US"/>
    </w:rPr>
  </w:style>
  <w:style w:type="character" w:customStyle="1" w:styleId="BodytextChar">
    <w:name w:val="Body text Char"/>
    <w:basedOn w:val="DefaultParagraphFont"/>
    <w:link w:val="BodyText1"/>
    <w:rsid w:val="00106560"/>
    <w:rPr>
      <w:rFonts w:ascii="Times New Roman" w:eastAsia="Times New Roman" w:hAnsi="Times New Roman" w:cs="Times New Roman"/>
      <w:snapToGrid w:val="0"/>
      <w:sz w:val="24"/>
      <w:szCs w:val="20"/>
      <w:lang w:eastAsia="en-US"/>
    </w:rPr>
  </w:style>
  <w:style w:type="paragraph" w:customStyle="1" w:styleId="SynopsisText">
    <w:name w:val="Synopsis Text"/>
    <w:qFormat/>
    <w:rsid w:val="00106560"/>
    <w:pPr>
      <w:spacing w:before="120" w:after="120" w:line="240" w:lineRule="auto"/>
    </w:pPr>
    <w:rPr>
      <w:rFonts w:ascii="Times New Roman" w:hAnsi="Times New Roman" w:cs="Times New Roman"/>
      <w:sz w:val="24"/>
      <w:lang w:val="en-GB" w:eastAsia="en-US"/>
    </w:rPr>
  </w:style>
  <w:style w:type="character" w:customStyle="1" w:styleId="ListParagraphChar">
    <w:name w:val="List Paragraph Char"/>
    <w:basedOn w:val="DefaultParagraphFont"/>
    <w:link w:val="ListParagraph"/>
    <w:uiPriority w:val="34"/>
    <w:locked/>
    <w:rsid w:val="00106560"/>
    <w:rPr>
      <w:rFonts w:ascii="Times New Roman" w:eastAsia="Times New Roman" w:hAnsi="Times New Roman" w:cs="Times New Roman"/>
      <w:sz w:val="20"/>
      <w:szCs w:val="20"/>
      <w:lang w:eastAsia="en-US"/>
    </w:rPr>
  </w:style>
  <w:style w:type="character" w:customStyle="1" w:styleId="TableTextChar">
    <w:name w:val="Table Text Char"/>
    <w:link w:val="TableText"/>
    <w:rsid w:val="00106560"/>
    <w:rPr>
      <w:rFonts w:ascii="Times New Roman" w:hAnsi="Times New Roman" w:cs="Times New Roman"/>
      <w:sz w:val="24"/>
      <w:lang w:val="en-GB" w:eastAsia="en-US"/>
    </w:rPr>
  </w:style>
  <w:style w:type="paragraph" w:customStyle="1" w:styleId="CoverPageTitle">
    <w:name w:val="Cover Page Title"/>
    <w:basedOn w:val="Normal"/>
    <w:rsid w:val="00106560"/>
    <w:pPr>
      <w:spacing w:after="0" w:line="240" w:lineRule="auto"/>
      <w:jc w:val="center"/>
    </w:pPr>
    <w:rPr>
      <w:rFonts w:ascii="Times New Roman" w:hAnsi="Times New Roman" w:cs="Times New Roman"/>
      <w:b/>
      <w:sz w:val="24"/>
      <w:lang w:val="en-GB" w:eastAsia="en-US"/>
    </w:rPr>
  </w:style>
  <w:style w:type="character" w:styleId="CommentReference">
    <w:name w:val="annotation reference"/>
    <w:basedOn w:val="DefaultParagraphFont"/>
    <w:uiPriority w:val="99"/>
    <w:semiHidden/>
    <w:unhideWhenUsed/>
    <w:rsid w:val="008B7AA5"/>
    <w:rPr>
      <w:sz w:val="16"/>
      <w:szCs w:val="16"/>
    </w:rPr>
  </w:style>
  <w:style w:type="paragraph" w:styleId="CommentText">
    <w:name w:val="annotation text"/>
    <w:basedOn w:val="Normal"/>
    <w:link w:val="CommentTextChar"/>
    <w:uiPriority w:val="99"/>
    <w:unhideWhenUsed/>
    <w:rsid w:val="008B7AA5"/>
    <w:pPr>
      <w:spacing w:line="240" w:lineRule="auto"/>
    </w:pPr>
    <w:rPr>
      <w:sz w:val="20"/>
      <w:szCs w:val="20"/>
    </w:rPr>
  </w:style>
  <w:style w:type="character" w:customStyle="1" w:styleId="CommentTextChar">
    <w:name w:val="Comment Text Char"/>
    <w:basedOn w:val="DefaultParagraphFont"/>
    <w:link w:val="CommentText"/>
    <w:uiPriority w:val="99"/>
    <w:rsid w:val="008B7AA5"/>
    <w:rPr>
      <w:sz w:val="20"/>
      <w:szCs w:val="20"/>
    </w:rPr>
  </w:style>
  <w:style w:type="paragraph" w:styleId="CommentSubject">
    <w:name w:val="annotation subject"/>
    <w:basedOn w:val="CommentText"/>
    <w:next w:val="CommentText"/>
    <w:link w:val="CommentSubjectChar"/>
    <w:uiPriority w:val="99"/>
    <w:semiHidden/>
    <w:unhideWhenUsed/>
    <w:rsid w:val="008B7AA5"/>
    <w:rPr>
      <w:b/>
      <w:bCs/>
    </w:rPr>
  </w:style>
  <w:style w:type="character" w:customStyle="1" w:styleId="CommentSubjectChar">
    <w:name w:val="Comment Subject Char"/>
    <w:basedOn w:val="CommentTextChar"/>
    <w:link w:val="CommentSubject"/>
    <w:uiPriority w:val="99"/>
    <w:semiHidden/>
    <w:rsid w:val="008B7AA5"/>
    <w:rPr>
      <w:b/>
      <w:bCs/>
      <w:sz w:val="20"/>
      <w:szCs w:val="20"/>
    </w:rPr>
  </w:style>
  <w:style w:type="paragraph" w:styleId="BalloonText">
    <w:name w:val="Balloon Text"/>
    <w:basedOn w:val="Normal"/>
    <w:link w:val="BalloonTextChar"/>
    <w:uiPriority w:val="99"/>
    <w:semiHidden/>
    <w:unhideWhenUsed/>
    <w:rsid w:val="008B7A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7AA5"/>
    <w:rPr>
      <w:rFonts w:ascii="Segoe UI" w:hAnsi="Segoe UI" w:cs="Segoe UI"/>
      <w:sz w:val="18"/>
      <w:szCs w:val="18"/>
    </w:rPr>
  </w:style>
  <w:style w:type="paragraph" w:styleId="Header">
    <w:name w:val="header"/>
    <w:basedOn w:val="Normal"/>
    <w:link w:val="HeaderChar"/>
    <w:uiPriority w:val="99"/>
    <w:unhideWhenUsed/>
    <w:rsid w:val="00A83E7A"/>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A83E7A"/>
    <w:rPr>
      <w:sz w:val="18"/>
      <w:szCs w:val="18"/>
    </w:rPr>
  </w:style>
  <w:style w:type="paragraph" w:styleId="Footer">
    <w:name w:val="footer"/>
    <w:basedOn w:val="Normal"/>
    <w:link w:val="FooterChar"/>
    <w:uiPriority w:val="99"/>
    <w:unhideWhenUsed/>
    <w:rsid w:val="00A83E7A"/>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A83E7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5" Type="http://schemas.microsoft.com/office/2018/08/relationships/commentsExtensible" Target="commentsExtensible.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328C8546EBDD54E95CAF20DC724D062" ma:contentTypeVersion="19" ma:contentTypeDescription="Create a new document." ma:contentTypeScope="" ma:versionID="6ffe4ed295a6873b748c2dc6352d1b8c">
  <xsd:schema xmlns:xsd="http://www.w3.org/2001/XMLSchema" xmlns:xs="http://www.w3.org/2001/XMLSchema" xmlns:p="http://schemas.microsoft.com/office/2006/metadata/properties" xmlns:ns2="3f94710b-11f5-46fb-8ab5-e2979552c236" xmlns:ns3="9188ce67-d910-4437-b96c-e5f723a748ca" targetNamespace="http://schemas.microsoft.com/office/2006/metadata/properties" ma:root="true" ma:fieldsID="92fe29791e0319452e5ecd4d6111217c" ns2:_="" ns3:_="">
    <xsd:import namespace="3f94710b-11f5-46fb-8ab5-e2979552c236"/>
    <xsd:import namespace="9188ce67-d910-4437-b96c-e5f723a748ca"/>
    <xsd:element name="properties">
      <xsd:complexType>
        <xsd:sequence>
          <xsd:element name="documentManagement">
            <xsd:complexType>
              <xsd:all>
                <xsd:element ref="ns2:MigrationWizId" minOccurs="0"/>
                <xsd:element ref="ns2:MigrationWizIdPermissions" minOccurs="0"/>
                <xsd:element ref="ns2:MigrationWizIdVersion" minOccurs="0"/>
                <xsd:element ref="ns2:MediaServiceMetadata" minOccurs="0"/>
                <xsd:element ref="ns2:MediaServiceFastMetadata"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2:lcf76f155ced4ddcb4097134ff3c332f" minOccurs="0"/>
                <xsd:element ref="ns3:TaxCatchAll" minOccurs="0"/>
                <xsd:element ref="ns2:MediaServiceLocation" minOccurs="0"/>
                <xsd:element ref="ns2:MediaServiceOCR" minOccurs="0"/>
                <xsd:element ref="ns3:SharedWithUsers" minOccurs="0"/>
                <xsd:element ref="ns3:SharedWithDetails" minOccurs="0"/>
                <xsd:element ref="ns2:MediaServiceSearchProperties" minOccurs="0"/>
                <xsd:element ref="ns2:_x0032_024SM17_x53d1__x7968_"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94710b-11f5-46fb-8ab5-e2979552c236"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Version" ma:index="10" nillable="true" ma:displayName="MigrationWizIdVersion" ma:internalName="MigrationWizIdVersion">
      <xsd:simpleType>
        <xsd:restriction base="dms:Text"/>
      </xsd:simple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13f1cb9c-8a4b-4ae6-ba48-ad696d75de68" ma:termSetId="09814cd3-568e-fe90-9814-8d621ff8fb84" ma:anchorId="fba54fb3-c3e1-fe81-a776-ca4b69148c4d" ma:open="true" ma:isKeyword="false">
      <xsd:complexType>
        <xsd:sequence>
          <xsd:element ref="pc:Terms" minOccurs="0" maxOccurs="1"/>
        </xsd:sequence>
      </xsd:complexType>
    </xsd:element>
    <xsd:element name="MediaServiceLocation" ma:index="21" nillable="true" ma:displayName="Location" ma:indexed="true" ma:internalName="MediaServiceLocation"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_x0032_024SM17_x53d1__x7968_" ma:index="26" nillable="true" ma:displayName="2024SM17发票" ma:format="Dropdown" ma:internalName="_x0032_024SM17_x53d1__x7968_">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188ce67-d910-4437-b96c-e5f723a748ca"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39146003-9e48-4fdb-a338-e81ba5e79f2f}" ma:internalName="TaxCatchAll" ma:showField="CatchAllData" ma:web="9188ce67-d910-4437-b96c-e5f723a748ca">
      <xsd:complexType>
        <xsd:complexContent>
          <xsd:extension base="dms:MultiChoiceLookup">
            <xsd:sequence>
              <xsd:element name="Value" type="dms:Lookup" maxOccurs="unbounded" minOccurs="0" nillable="true"/>
            </xsd:sequence>
          </xsd:extension>
        </xsd:complexContent>
      </xsd:complexType>
    </xsd:element>
    <xsd:element name="SharedWithUsers" ma:index="2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9188ce67-d910-4437-b96c-e5f723a748ca" xsi:nil="true"/>
    <_x0032_024SM17_x53d1__x7968_ xmlns="3f94710b-11f5-46fb-8ab5-e2979552c236" xsi:nil="true"/>
    <MigrationWizIdPermissions xmlns="3f94710b-11f5-46fb-8ab5-e2979552c236" xsi:nil="true"/>
    <MigrationWizId xmlns="3f94710b-11f5-46fb-8ab5-e2979552c236" xsi:nil="true"/>
    <MigrationWizIdVersion xmlns="3f94710b-11f5-46fb-8ab5-e2979552c236" xsi:nil="true"/>
    <lcf76f155ced4ddcb4097134ff3c332f xmlns="3f94710b-11f5-46fb-8ab5-e2979552c23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A115B6F5-2269-4B7B-B651-B1140447AB55}">
  <ds:schemaRefs>
    <ds:schemaRef ds:uri="http://schemas.microsoft.com/sharepoint/v3/contenttype/forms"/>
  </ds:schemaRefs>
</ds:datastoreItem>
</file>

<file path=customXml/itemProps2.xml><?xml version="1.0" encoding="utf-8"?>
<ds:datastoreItem xmlns:ds="http://schemas.openxmlformats.org/officeDocument/2006/customXml" ds:itemID="{FA07136F-9E01-431F-93A6-6212FC8556C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94710b-11f5-46fb-8ab5-e2979552c236"/>
    <ds:schemaRef ds:uri="9188ce67-d910-4437-b96c-e5f723a748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2EA0052-2EB3-4B8F-AB03-43301E0D88F8}">
  <ds:schemaRefs>
    <ds:schemaRef ds:uri="http://schemas.microsoft.com/office/2006/metadata/properties"/>
    <ds:schemaRef ds:uri="http://schemas.microsoft.com/office/infopath/2007/PartnerControls"/>
    <ds:schemaRef ds:uri="9188ce67-d910-4437-b96c-e5f723a748ca"/>
    <ds:schemaRef ds:uri="3f94710b-11f5-46fb-8ab5-e2979552c236"/>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825</Words>
  <Characters>10407</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Celerion Inc.</Company>
  <LinksUpToDate>false</LinksUpToDate>
  <CharactersWithSpaces>12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glialunga, Sabina</dc:creator>
  <cp:keywords/>
  <dc:description/>
  <cp:lastModifiedBy>Paglialunga, Sabina</cp:lastModifiedBy>
  <cp:revision>2</cp:revision>
  <dcterms:created xsi:type="dcterms:W3CDTF">2024-09-12T15:55:00Z</dcterms:created>
  <dcterms:modified xsi:type="dcterms:W3CDTF">2024-09-12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28C8546EBDD54E95CAF20DC724D062</vt:lpwstr>
  </property>
  <property fmtid="{D5CDD505-2E9C-101B-9397-08002B2CF9AE}" pid="3" name="MediaServiceImageTags">
    <vt:lpwstr/>
  </property>
</Properties>
</file>